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23846" w14:textId="77777777" w:rsidR="000A7BCD" w:rsidRPr="000A7BCD" w:rsidRDefault="000A7BCD" w:rsidP="000A7BCD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0A7BCD">
        <w:rPr>
          <w:b/>
          <w:bCs/>
          <w:sz w:val="28"/>
          <w:szCs w:val="28"/>
          <w:lang w:val="en-US"/>
        </w:rPr>
        <w:t>Supporting information</w:t>
      </w:r>
    </w:p>
    <w:p w14:paraId="42D5AD05" w14:textId="77777777" w:rsidR="000A7BCD" w:rsidRPr="00A7178E" w:rsidRDefault="000A7BCD" w:rsidP="000A7BCD">
      <w:pPr>
        <w:spacing w:line="360" w:lineRule="auto"/>
        <w:jc w:val="both"/>
        <w:rPr>
          <w:b/>
          <w:bCs/>
          <w:lang w:val="en-US"/>
        </w:rPr>
      </w:pPr>
    </w:p>
    <w:p w14:paraId="1A5B7F9F" w14:textId="77777777" w:rsidR="000A7BCD" w:rsidRPr="000A7BCD" w:rsidRDefault="000A7BCD" w:rsidP="000A7BCD">
      <w:pPr>
        <w:spacing w:line="360" w:lineRule="auto"/>
        <w:rPr>
          <w:rFonts w:eastAsia="Calibri"/>
          <w:b/>
          <w:bCs/>
          <w:lang w:val="en-GB"/>
        </w:rPr>
      </w:pPr>
      <w:r w:rsidRPr="000A7BCD">
        <w:rPr>
          <w:rFonts w:eastAsia="Calibri"/>
          <w:b/>
          <w:bCs/>
          <w:lang w:val="en-GB"/>
        </w:rPr>
        <w:t>Anti-glutamatergic effects of</w:t>
      </w:r>
      <w:bookmarkStart w:id="0" w:name="_Hlk74114414"/>
      <w:r w:rsidRPr="000A7BCD">
        <w:rPr>
          <w:rFonts w:eastAsia="Calibri"/>
          <w:b/>
          <w:bCs/>
          <w:lang w:val="en-GB"/>
        </w:rPr>
        <w:t xml:space="preserve"> </w:t>
      </w:r>
      <w:bookmarkEnd w:id="0"/>
      <w:r w:rsidRPr="000A7BCD">
        <w:rPr>
          <w:rFonts w:eastAsia="Calibri"/>
          <w:b/>
          <w:bCs/>
          <w:lang w:val="en-GB"/>
        </w:rPr>
        <w:t xml:space="preserve">three lignan compounds: </w:t>
      </w:r>
      <w:proofErr w:type="spellStart"/>
      <w:r w:rsidRPr="000A7BCD">
        <w:rPr>
          <w:rFonts w:eastAsia="Calibri"/>
          <w:b/>
          <w:bCs/>
          <w:lang w:val="en-GB"/>
        </w:rPr>
        <w:t>arctigenin</w:t>
      </w:r>
      <w:proofErr w:type="spellEnd"/>
      <w:r w:rsidRPr="000A7BCD">
        <w:rPr>
          <w:rFonts w:eastAsia="Calibri"/>
          <w:b/>
          <w:bCs/>
          <w:lang w:val="en-GB"/>
        </w:rPr>
        <w:t xml:space="preserve">, </w:t>
      </w:r>
      <w:proofErr w:type="spellStart"/>
      <w:r w:rsidRPr="000A7BCD">
        <w:rPr>
          <w:rFonts w:eastAsia="Calibri"/>
          <w:b/>
          <w:bCs/>
          <w:lang w:val="en-GB"/>
        </w:rPr>
        <w:t>matairesinol</w:t>
      </w:r>
      <w:proofErr w:type="spellEnd"/>
      <w:r w:rsidRPr="000A7BCD">
        <w:rPr>
          <w:rFonts w:eastAsia="Calibri"/>
          <w:b/>
          <w:bCs/>
          <w:lang w:val="en-GB"/>
        </w:rPr>
        <w:t xml:space="preserve"> and </w:t>
      </w:r>
      <w:proofErr w:type="spellStart"/>
      <w:r w:rsidRPr="000A7BCD">
        <w:rPr>
          <w:rFonts w:eastAsia="Calibri"/>
          <w:b/>
          <w:bCs/>
          <w:lang w:val="en-GB"/>
        </w:rPr>
        <w:t>trachelogenin</w:t>
      </w:r>
      <w:proofErr w:type="spellEnd"/>
      <w:r w:rsidRPr="000A7BCD">
        <w:rPr>
          <w:rFonts w:eastAsia="Calibri"/>
          <w:b/>
          <w:bCs/>
          <w:lang w:val="en-GB"/>
        </w:rPr>
        <w:t xml:space="preserve"> - An ex vivo study on rat brain slices </w:t>
      </w:r>
    </w:p>
    <w:p w14:paraId="433BB254" w14:textId="77777777" w:rsidR="000A7BCD" w:rsidRDefault="000A7BCD" w:rsidP="000A7BCD">
      <w:pPr>
        <w:spacing w:line="360" w:lineRule="auto"/>
        <w:rPr>
          <w:b/>
          <w:bCs/>
          <w:vertAlign w:val="superscript"/>
        </w:rPr>
      </w:pPr>
      <w:bookmarkStart w:id="1" w:name="_Hlk109743581"/>
      <w:bookmarkStart w:id="2" w:name="_Hlk88566735"/>
      <w:r w:rsidRPr="008A4D9C">
        <w:rPr>
          <w:b/>
          <w:bCs/>
        </w:rPr>
        <w:t xml:space="preserve">Peter </w:t>
      </w:r>
      <w:proofErr w:type="spellStart"/>
      <w:r w:rsidRPr="008A4D9C">
        <w:rPr>
          <w:b/>
          <w:bCs/>
        </w:rPr>
        <w:t>Kiplangat</w:t>
      </w:r>
      <w:proofErr w:type="spellEnd"/>
      <w:r w:rsidRPr="008A4D9C">
        <w:rPr>
          <w:b/>
          <w:bCs/>
        </w:rPr>
        <w:t xml:space="preserve"> Koech</w:t>
      </w:r>
      <w:bookmarkEnd w:id="1"/>
      <w:r w:rsidRPr="008A4D9C">
        <w:rPr>
          <w:b/>
          <w:bCs/>
          <w:vertAlign w:val="superscript"/>
        </w:rPr>
        <w:t>1</w:t>
      </w:r>
      <w:r w:rsidRPr="008A4D9C">
        <w:rPr>
          <w:b/>
          <w:bCs/>
        </w:rPr>
        <w:t>, Gergely Jócsák</w:t>
      </w:r>
      <w:r w:rsidRPr="008A4D9C">
        <w:rPr>
          <w:b/>
          <w:bCs/>
          <w:vertAlign w:val="superscript"/>
        </w:rPr>
        <w:t>1,2</w:t>
      </w:r>
      <w:r w:rsidRPr="008A4D9C">
        <w:rPr>
          <w:b/>
          <w:bCs/>
        </w:rPr>
        <w:t>, Imre Boldizsár</w:t>
      </w:r>
      <w:r w:rsidRPr="008A4D9C">
        <w:rPr>
          <w:b/>
          <w:bCs/>
          <w:vertAlign w:val="superscript"/>
        </w:rPr>
        <w:t>3,4</w:t>
      </w:r>
      <w:r w:rsidRPr="008A4D9C">
        <w:rPr>
          <w:b/>
          <w:bCs/>
        </w:rPr>
        <w:t>, Kinga Moldován</w:t>
      </w:r>
      <w:r w:rsidRPr="008A4D9C">
        <w:rPr>
          <w:b/>
          <w:bCs/>
          <w:vertAlign w:val="superscript"/>
        </w:rPr>
        <w:t>1</w:t>
      </w:r>
      <w:r w:rsidRPr="008A4D9C">
        <w:rPr>
          <w:b/>
          <w:bCs/>
        </w:rPr>
        <w:t>, Sándor Borbély</w:t>
      </w:r>
      <w:r w:rsidRPr="008A4D9C">
        <w:rPr>
          <w:b/>
          <w:bCs/>
          <w:vertAlign w:val="superscript"/>
        </w:rPr>
        <w:t>1,5</w:t>
      </w:r>
      <w:r w:rsidRPr="008A4D9C">
        <w:rPr>
          <w:b/>
          <w:bCs/>
        </w:rPr>
        <w:t>, Ildikó Világi</w:t>
      </w:r>
      <w:r w:rsidRPr="008A4D9C">
        <w:rPr>
          <w:b/>
          <w:bCs/>
          <w:vertAlign w:val="superscript"/>
        </w:rPr>
        <w:t>1</w:t>
      </w:r>
      <w:r w:rsidRPr="008A4D9C">
        <w:rPr>
          <w:b/>
          <w:bCs/>
        </w:rPr>
        <w:t xml:space="preserve">, </w:t>
      </w:r>
      <w:proofErr w:type="spellStart"/>
      <w:r w:rsidRPr="008A4D9C">
        <w:rPr>
          <w:b/>
          <w:bCs/>
        </w:rPr>
        <w:t>Arpád</w:t>
      </w:r>
      <w:proofErr w:type="spellEnd"/>
      <w:r w:rsidRPr="008A4D9C">
        <w:rPr>
          <w:b/>
          <w:bCs/>
        </w:rPr>
        <w:t xml:space="preserve"> Dobolyi</w:t>
      </w:r>
      <w:r w:rsidRPr="008A4D9C">
        <w:rPr>
          <w:b/>
          <w:bCs/>
          <w:vertAlign w:val="superscript"/>
        </w:rPr>
        <w:t>1,</w:t>
      </w:r>
      <w:proofErr w:type="gramStart"/>
      <w:r w:rsidRPr="008A4D9C">
        <w:rPr>
          <w:b/>
          <w:bCs/>
          <w:vertAlign w:val="superscript"/>
        </w:rPr>
        <w:t xml:space="preserve">6 </w:t>
      </w:r>
      <w:r w:rsidRPr="008A4D9C">
        <w:rPr>
          <w:b/>
          <w:bCs/>
        </w:rPr>
        <w:t>,</w:t>
      </w:r>
      <w:proofErr w:type="gramEnd"/>
      <w:r w:rsidRPr="008A4D9C">
        <w:rPr>
          <w:b/>
          <w:bCs/>
        </w:rPr>
        <w:t xml:space="preserve"> PetraVarró</w:t>
      </w:r>
      <w:r w:rsidRPr="008A4D9C">
        <w:rPr>
          <w:b/>
          <w:bCs/>
          <w:vertAlign w:val="superscript"/>
        </w:rPr>
        <w:t xml:space="preserve">1 </w:t>
      </w:r>
    </w:p>
    <w:p w14:paraId="643529DD" w14:textId="77777777" w:rsidR="000A7BCD" w:rsidRDefault="000A7BCD" w:rsidP="000A7BCD">
      <w:pPr>
        <w:spacing w:line="360" w:lineRule="auto"/>
        <w:rPr>
          <w:b/>
          <w:bCs/>
          <w:vertAlign w:val="superscript"/>
        </w:rPr>
      </w:pPr>
    </w:p>
    <w:p w14:paraId="6693EBF5" w14:textId="77777777" w:rsidR="000A7BCD" w:rsidRPr="008A4D9C" w:rsidRDefault="000A7BCD" w:rsidP="000A7BCD">
      <w:pPr>
        <w:spacing w:line="360" w:lineRule="auto"/>
        <w:rPr>
          <w:b/>
          <w:bCs/>
        </w:rPr>
      </w:pPr>
      <w:proofErr w:type="spellStart"/>
      <w:r w:rsidRPr="008A4D9C">
        <w:rPr>
          <w:b/>
          <w:bCs/>
        </w:rPr>
        <w:t>Affiliation</w:t>
      </w:r>
      <w:proofErr w:type="spellEnd"/>
    </w:p>
    <w:p w14:paraId="53D00CB0" w14:textId="77777777" w:rsidR="000A7BCD" w:rsidRDefault="000A7BCD" w:rsidP="000A7BCD">
      <w:pPr>
        <w:spacing w:line="360" w:lineRule="auto"/>
      </w:pPr>
      <w:r w:rsidRPr="008A4D9C">
        <w:rPr>
          <w:vertAlign w:val="superscript"/>
        </w:rPr>
        <w:t xml:space="preserve">1 </w:t>
      </w:r>
      <w:proofErr w:type="spellStart"/>
      <w:r w:rsidRPr="004D481F">
        <w:t>Department</w:t>
      </w:r>
      <w:proofErr w:type="spellEnd"/>
      <w:r w:rsidRPr="004D481F">
        <w:t xml:space="preserve"> of </w:t>
      </w:r>
      <w:proofErr w:type="spellStart"/>
      <w:r w:rsidRPr="004D481F">
        <w:t>Physiology</w:t>
      </w:r>
      <w:proofErr w:type="spellEnd"/>
      <w:r w:rsidRPr="004D481F">
        <w:t xml:space="preserve"> and </w:t>
      </w:r>
      <w:proofErr w:type="spellStart"/>
      <w:r w:rsidRPr="004D481F">
        <w:t>Neurobiology</w:t>
      </w:r>
      <w:proofErr w:type="spellEnd"/>
      <w:r w:rsidRPr="004D481F">
        <w:t xml:space="preserve">, Institute of </w:t>
      </w:r>
      <w:proofErr w:type="spellStart"/>
      <w:r w:rsidRPr="004D481F">
        <w:t>Biology</w:t>
      </w:r>
      <w:proofErr w:type="spellEnd"/>
      <w:r w:rsidRPr="004D481F" w:rsidDel="00966CFA">
        <w:t>,</w:t>
      </w:r>
      <w:r w:rsidRPr="004D481F">
        <w:t xml:space="preserve"> Eötvös Loránd University, Budapest, Hungary</w:t>
      </w:r>
    </w:p>
    <w:p w14:paraId="6F83B159" w14:textId="77777777" w:rsidR="000A7BCD" w:rsidRPr="004D481F" w:rsidRDefault="000A7BCD" w:rsidP="000A7BCD">
      <w:pPr>
        <w:spacing w:line="360" w:lineRule="auto"/>
      </w:pPr>
      <w:r w:rsidRPr="008A4D9C">
        <w:rPr>
          <w:vertAlign w:val="superscript"/>
        </w:rPr>
        <w:t>2</w:t>
      </w:r>
      <w:r>
        <w:t xml:space="preserve"> </w:t>
      </w:r>
      <w:proofErr w:type="spellStart"/>
      <w:r w:rsidRPr="003613EA">
        <w:t>Department</w:t>
      </w:r>
      <w:proofErr w:type="spellEnd"/>
      <w:r w:rsidRPr="003613EA">
        <w:t xml:space="preserve"> of </w:t>
      </w:r>
      <w:proofErr w:type="spellStart"/>
      <w:r w:rsidRPr="003613EA">
        <w:t>Physiology</w:t>
      </w:r>
      <w:proofErr w:type="spellEnd"/>
      <w:r w:rsidRPr="003613EA">
        <w:t xml:space="preserve"> and </w:t>
      </w:r>
      <w:proofErr w:type="spellStart"/>
      <w:r w:rsidRPr="003613EA">
        <w:t>Biochemistry</w:t>
      </w:r>
      <w:proofErr w:type="spellEnd"/>
      <w:r w:rsidRPr="003613EA">
        <w:t xml:space="preserve">, University of </w:t>
      </w:r>
      <w:proofErr w:type="spellStart"/>
      <w:r w:rsidRPr="003613EA">
        <w:t>Veterinary</w:t>
      </w:r>
      <w:proofErr w:type="spellEnd"/>
      <w:r w:rsidRPr="003613EA">
        <w:t xml:space="preserve"> </w:t>
      </w:r>
      <w:proofErr w:type="spellStart"/>
      <w:r w:rsidRPr="003613EA">
        <w:t>Medicine</w:t>
      </w:r>
      <w:proofErr w:type="spellEnd"/>
      <w:r w:rsidRPr="003613EA">
        <w:t>, Budapest, Hungary</w:t>
      </w:r>
    </w:p>
    <w:bookmarkEnd w:id="2"/>
    <w:p w14:paraId="2A379560" w14:textId="77777777" w:rsidR="000A7BCD" w:rsidRPr="004D481F" w:rsidRDefault="000A7BCD" w:rsidP="000A7BCD">
      <w:pPr>
        <w:spacing w:line="360" w:lineRule="auto"/>
      </w:pPr>
      <w:r w:rsidRPr="008A4D9C">
        <w:rPr>
          <w:vertAlign w:val="superscript"/>
        </w:rPr>
        <w:t>3</w:t>
      </w:r>
      <w:r>
        <w:t xml:space="preserve"> </w:t>
      </w:r>
      <w:proofErr w:type="spellStart"/>
      <w:r w:rsidRPr="004D481F">
        <w:t>Department</w:t>
      </w:r>
      <w:proofErr w:type="spellEnd"/>
      <w:r w:rsidRPr="004D481F">
        <w:t xml:space="preserve"> of </w:t>
      </w:r>
      <w:proofErr w:type="spellStart"/>
      <w:r w:rsidRPr="004D481F">
        <w:t>Plant</w:t>
      </w:r>
      <w:proofErr w:type="spellEnd"/>
      <w:r w:rsidRPr="004D481F">
        <w:t xml:space="preserve"> </w:t>
      </w:r>
      <w:proofErr w:type="spellStart"/>
      <w:r w:rsidRPr="004D481F">
        <w:t>Anatomy</w:t>
      </w:r>
      <w:proofErr w:type="spellEnd"/>
      <w:r w:rsidRPr="004D481F">
        <w:t xml:space="preserve">, Institute of </w:t>
      </w:r>
      <w:proofErr w:type="spellStart"/>
      <w:r w:rsidRPr="004D481F">
        <w:t>Biology</w:t>
      </w:r>
      <w:proofErr w:type="spellEnd"/>
      <w:r w:rsidRPr="004D481F" w:rsidDel="00966CFA">
        <w:t>,</w:t>
      </w:r>
      <w:r w:rsidRPr="004D481F">
        <w:t xml:space="preserve"> Eötvös Loránd University, Budapest, Hungary</w:t>
      </w:r>
    </w:p>
    <w:p w14:paraId="316A4909" w14:textId="77777777" w:rsidR="000A7BCD" w:rsidRDefault="000A7BCD" w:rsidP="000A7BCD">
      <w:pPr>
        <w:spacing w:line="360" w:lineRule="auto"/>
      </w:pPr>
      <w:r w:rsidRPr="008A4D9C">
        <w:rPr>
          <w:vertAlign w:val="superscript"/>
        </w:rPr>
        <w:t>4</w:t>
      </w:r>
      <w:r>
        <w:t xml:space="preserve"> </w:t>
      </w:r>
      <w:proofErr w:type="spellStart"/>
      <w:r w:rsidRPr="00596B51">
        <w:t>Department</w:t>
      </w:r>
      <w:proofErr w:type="spellEnd"/>
      <w:r w:rsidRPr="00596B51">
        <w:t xml:space="preserve"> of </w:t>
      </w:r>
      <w:proofErr w:type="spellStart"/>
      <w:r w:rsidRPr="00596B51">
        <w:t>Pharmacognosy</w:t>
      </w:r>
      <w:proofErr w:type="spellEnd"/>
      <w:r w:rsidRPr="00596B51">
        <w:t>, Semmelweis University, Budapest, Hungary</w:t>
      </w:r>
      <w:r w:rsidRPr="004D481F">
        <w:t xml:space="preserve"> </w:t>
      </w:r>
    </w:p>
    <w:p w14:paraId="5580AAD8" w14:textId="77777777" w:rsidR="000A7BCD" w:rsidRDefault="000A7BCD" w:rsidP="000A7BCD">
      <w:pPr>
        <w:spacing w:line="360" w:lineRule="auto"/>
      </w:pPr>
      <w:r w:rsidRPr="00C14E0D">
        <w:rPr>
          <w:vertAlign w:val="superscript"/>
        </w:rPr>
        <w:t>5</w:t>
      </w:r>
      <w:r>
        <w:t xml:space="preserve"> </w:t>
      </w:r>
      <w:proofErr w:type="spellStart"/>
      <w:r w:rsidRPr="00850D8A">
        <w:t>Neuronal</w:t>
      </w:r>
      <w:proofErr w:type="spellEnd"/>
      <w:r w:rsidRPr="00850D8A">
        <w:t xml:space="preserve"> Network and </w:t>
      </w:r>
      <w:proofErr w:type="spellStart"/>
      <w:r w:rsidRPr="00850D8A">
        <w:t>Behavior</w:t>
      </w:r>
      <w:proofErr w:type="spellEnd"/>
      <w:r w:rsidRPr="00850D8A">
        <w:t xml:space="preserve"> Research Group, Institute of </w:t>
      </w:r>
      <w:proofErr w:type="spellStart"/>
      <w:r w:rsidRPr="00850D8A">
        <w:t>Experimental</w:t>
      </w:r>
      <w:proofErr w:type="spellEnd"/>
      <w:r w:rsidRPr="00850D8A">
        <w:t xml:space="preserve"> </w:t>
      </w:r>
      <w:proofErr w:type="spellStart"/>
      <w:r w:rsidRPr="00850D8A">
        <w:t>Medicine</w:t>
      </w:r>
      <w:proofErr w:type="spellEnd"/>
      <w:r w:rsidRPr="00850D8A">
        <w:t>, ELKH, Budapest, Hungary</w:t>
      </w:r>
    </w:p>
    <w:p w14:paraId="442712BC" w14:textId="77777777" w:rsidR="000A7BCD" w:rsidRPr="004D481F" w:rsidRDefault="000A7BCD" w:rsidP="000A7BCD">
      <w:pPr>
        <w:spacing w:line="360" w:lineRule="auto"/>
      </w:pPr>
      <w:r w:rsidRPr="00C14E0D">
        <w:rPr>
          <w:vertAlign w:val="superscript"/>
        </w:rPr>
        <w:t>6</w:t>
      </w:r>
      <w:r>
        <w:t xml:space="preserve"> </w:t>
      </w:r>
      <w:r w:rsidRPr="004D481F">
        <w:t xml:space="preserve">MTA-ELTE </w:t>
      </w:r>
      <w:proofErr w:type="spellStart"/>
      <w:r w:rsidRPr="004D481F">
        <w:t>Laboratory</w:t>
      </w:r>
      <w:proofErr w:type="spellEnd"/>
      <w:r w:rsidRPr="004D481F">
        <w:t xml:space="preserve"> of </w:t>
      </w:r>
      <w:proofErr w:type="spellStart"/>
      <w:r w:rsidRPr="004D481F">
        <w:t>Molecular</w:t>
      </w:r>
      <w:proofErr w:type="spellEnd"/>
      <w:r w:rsidRPr="004D481F">
        <w:t xml:space="preserve"> and Systems </w:t>
      </w:r>
      <w:proofErr w:type="spellStart"/>
      <w:r w:rsidRPr="004D481F">
        <w:t>Neurobiology</w:t>
      </w:r>
      <w:proofErr w:type="spellEnd"/>
      <w:r w:rsidRPr="004D481F">
        <w:t xml:space="preserve">, </w:t>
      </w:r>
      <w:proofErr w:type="spellStart"/>
      <w:r w:rsidRPr="004D481F">
        <w:t>Department</w:t>
      </w:r>
      <w:proofErr w:type="spellEnd"/>
      <w:r w:rsidRPr="004D481F">
        <w:t xml:space="preserve"> of </w:t>
      </w:r>
      <w:proofErr w:type="spellStart"/>
      <w:r w:rsidRPr="004D481F">
        <w:t>Physiology</w:t>
      </w:r>
      <w:proofErr w:type="spellEnd"/>
      <w:r w:rsidRPr="004D481F">
        <w:t xml:space="preserve"> and </w:t>
      </w:r>
      <w:proofErr w:type="spellStart"/>
      <w:r w:rsidRPr="004D481F">
        <w:t>Neurobiology</w:t>
      </w:r>
      <w:proofErr w:type="spellEnd"/>
      <w:r w:rsidRPr="004D481F">
        <w:t xml:space="preserve">, Eötvös Loránd University and </w:t>
      </w:r>
      <w:proofErr w:type="spellStart"/>
      <w:r w:rsidRPr="004D481F">
        <w:t>the</w:t>
      </w:r>
      <w:proofErr w:type="spellEnd"/>
      <w:r w:rsidRPr="004D481F">
        <w:t xml:space="preserve"> </w:t>
      </w:r>
      <w:proofErr w:type="spellStart"/>
      <w:r w:rsidRPr="004D481F">
        <w:t>Hungarian</w:t>
      </w:r>
      <w:proofErr w:type="spellEnd"/>
      <w:r w:rsidRPr="004D481F">
        <w:t xml:space="preserve"> </w:t>
      </w:r>
      <w:proofErr w:type="spellStart"/>
      <w:r w:rsidRPr="004D481F">
        <w:t>Academy</w:t>
      </w:r>
      <w:proofErr w:type="spellEnd"/>
      <w:r w:rsidRPr="004D481F">
        <w:t xml:space="preserve"> of </w:t>
      </w:r>
      <w:proofErr w:type="spellStart"/>
      <w:r w:rsidRPr="004D481F">
        <w:t>Sciences</w:t>
      </w:r>
      <w:proofErr w:type="spellEnd"/>
      <w:r w:rsidRPr="004D481F">
        <w:t>, Budapest, Hungary</w:t>
      </w:r>
      <w:r w:rsidRPr="00850D8A">
        <w:t xml:space="preserve"> </w:t>
      </w:r>
    </w:p>
    <w:p w14:paraId="2A069036" w14:textId="77777777" w:rsidR="000A7BCD" w:rsidRDefault="000A7BCD" w:rsidP="000A7BCD">
      <w:pPr>
        <w:spacing w:line="360" w:lineRule="auto"/>
        <w:rPr>
          <w:i/>
        </w:rPr>
      </w:pPr>
    </w:p>
    <w:p w14:paraId="58D74042" w14:textId="77777777" w:rsidR="000A7BCD" w:rsidRDefault="000A7BCD" w:rsidP="000A7BCD">
      <w:pPr>
        <w:spacing w:line="360" w:lineRule="auto"/>
        <w:contextualSpacing/>
      </w:pPr>
      <w:proofErr w:type="spellStart"/>
      <w:r w:rsidRPr="00D74DCE">
        <w:rPr>
          <w:b/>
        </w:rPr>
        <w:t>Correspondence</w:t>
      </w:r>
      <w:proofErr w:type="spellEnd"/>
      <w:r w:rsidRPr="00D74DCE">
        <w:rPr>
          <w:b/>
        </w:rPr>
        <w:t xml:space="preserve"> </w:t>
      </w:r>
    </w:p>
    <w:p w14:paraId="54C8F93E" w14:textId="77777777" w:rsidR="000A7BCD" w:rsidRPr="00C14E0D" w:rsidRDefault="000A7BCD" w:rsidP="000A7BCD">
      <w:pPr>
        <w:spacing w:line="360" w:lineRule="auto"/>
        <w:contextualSpacing/>
        <w:rPr>
          <w:b/>
          <w:bCs/>
          <w:i/>
          <w:iCs/>
        </w:rPr>
      </w:pPr>
      <w:r w:rsidRPr="00C14E0D">
        <w:rPr>
          <w:b/>
          <w:bCs/>
          <w:i/>
          <w:iCs/>
        </w:rPr>
        <w:t xml:space="preserve">Dr. Petra Varró </w:t>
      </w:r>
    </w:p>
    <w:p w14:paraId="3D0EB47D" w14:textId="77777777" w:rsidR="000A7BCD" w:rsidRDefault="000A7BCD" w:rsidP="000A7BCD">
      <w:pPr>
        <w:tabs>
          <w:tab w:val="left" w:pos="8053"/>
        </w:tabs>
        <w:spacing w:line="360" w:lineRule="auto"/>
      </w:pPr>
      <w:proofErr w:type="spellStart"/>
      <w:r w:rsidRPr="004D481F">
        <w:t>Department</w:t>
      </w:r>
      <w:proofErr w:type="spellEnd"/>
      <w:r w:rsidRPr="004D481F">
        <w:t xml:space="preserve"> of </w:t>
      </w:r>
      <w:proofErr w:type="spellStart"/>
      <w:r w:rsidRPr="004D481F">
        <w:t>Physiology</w:t>
      </w:r>
      <w:proofErr w:type="spellEnd"/>
      <w:r w:rsidRPr="004D481F">
        <w:t xml:space="preserve"> and </w:t>
      </w:r>
      <w:proofErr w:type="spellStart"/>
      <w:r w:rsidRPr="004D481F">
        <w:t>Neurobiology</w:t>
      </w:r>
      <w:proofErr w:type="spellEnd"/>
      <w:r w:rsidRPr="004D481F">
        <w:t xml:space="preserve">, Institute of </w:t>
      </w:r>
      <w:proofErr w:type="spellStart"/>
      <w:r w:rsidRPr="004D481F">
        <w:t>Biology</w:t>
      </w:r>
      <w:proofErr w:type="spellEnd"/>
      <w:r w:rsidRPr="004D481F">
        <w:t xml:space="preserve"> </w:t>
      </w:r>
    </w:p>
    <w:p w14:paraId="782EE7A3" w14:textId="77777777" w:rsidR="000A7BCD" w:rsidRPr="004D481F" w:rsidRDefault="000A7BCD" w:rsidP="000A7BCD">
      <w:pPr>
        <w:tabs>
          <w:tab w:val="left" w:pos="8053"/>
        </w:tabs>
        <w:spacing w:line="360" w:lineRule="auto"/>
      </w:pPr>
      <w:r w:rsidRPr="004D481F">
        <w:t>Eötvös Loránd University</w:t>
      </w:r>
    </w:p>
    <w:p w14:paraId="3A795C50" w14:textId="77777777" w:rsidR="000A7BCD" w:rsidRDefault="000A7BCD" w:rsidP="000A7BCD">
      <w:pPr>
        <w:spacing w:line="360" w:lineRule="auto"/>
      </w:pPr>
      <w:r w:rsidRPr="004D481F">
        <w:t xml:space="preserve">Pázmány Péter sétány 1/C </w:t>
      </w:r>
    </w:p>
    <w:p w14:paraId="5CD74BE4" w14:textId="77777777" w:rsidR="000A7BCD" w:rsidRDefault="000A7BCD" w:rsidP="000A7BCD">
      <w:pPr>
        <w:spacing w:line="360" w:lineRule="auto"/>
      </w:pPr>
      <w:r w:rsidRPr="004D481F">
        <w:t>1117</w:t>
      </w:r>
      <w:r>
        <w:t xml:space="preserve"> </w:t>
      </w:r>
      <w:r w:rsidRPr="004D481F">
        <w:t>Budapest</w:t>
      </w:r>
    </w:p>
    <w:p w14:paraId="4A875A12" w14:textId="77777777" w:rsidR="000A7BCD" w:rsidRPr="004D481F" w:rsidRDefault="000A7BCD" w:rsidP="000A7BCD">
      <w:pPr>
        <w:spacing w:line="360" w:lineRule="auto"/>
      </w:pPr>
      <w:r w:rsidRPr="004D481F">
        <w:t>Hungary</w:t>
      </w:r>
    </w:p>
    <w:p w14:paraId="45974220" w14:textId="77777777" w:rsidR="000A7BCD" w:rsidRDefault="000A7BCD" w:rsidP="000A7BCD">
      <w:pPr>
        <w:spacing w:line="360" w:lineRule="auto"/>
      </w:pPr>
      <w:proofErr w:type="spellStart"/>
      <w:r>
        <w:t>P</w:t>
      </w:r>
      <w:r w:rsidRPr="004D481F">
        <w:t>hone</w:t>
      </w:r>
      <w:proofErr w:type="spellEnd"/>
      <w:r w:rsidRPr="004D481F">
        <w:t>: +36 (1) 372 2500 / 8372</w:t>
      </w:r>
    </w:p>
    <w:p w14:paraId="56D09A71" w14:textId="77777777" w:rsidR="000A7BCD" w:rsidRPr="00C14E0D" w:rsidRDefault="000A7BCD" w:rsidP="000A7BCD">
      <w:pPr>
        <w:spacing w:line="360" w:lineRule="auto"/>
        <w:contextualSpacing/>
      </w:pPr>
      <w:r>
        <w:t>E</w:t>
      </w:r>
      <w:r w:rsidRPr="004D481F">
        <w:t>mail: varro.petra@ttk.elte.hu</w:t>
      </w:r>
    </w:p>
    <w:p w14:paraId="1BC1D292" w14:textId="77777777" w:rsidR="00A7178E" w:rsidRPr="00A7178E" w:rsidRDefault="00A7178E" w:rsidP="007319BD">
      <w:pPr>
        <w:spacing w:line="360" w:lineRule="auto"/>
        <w:jc w:val="both"/>
        <w:rPr>
          <w:b/>
          <w:bCs/>
          <w:lang w:val="en-US"/>
        </w:rPr>
      </w:pPr>
    </w:p>
    <w:p w14:paraId="75B7E5A1" w14:textId="77777777" w:rsidR="007319BD" w:rsidRPr="00A7178E" w:rsidRDefault="007319BD" w:rsidP="007319BD">
      <w:pPr>
        <w:spacing w:line="360" w:lineRule="auto"/>
        <w:jc w:val="both"/>
        <w:rPr>
          <w:lang w:val="en-US"/>
        </w:rPr>
      </w:pPr>
    </w:p>
    <w:p w14:paraId="2AF15357" w14:textId="77777777" w:rsidR="007319BD" w:rsidRPr="00A7178E" w:rsidRDefault="007319BD" w:rsidP="00E25367">
      <w:pPr>
        <w:spacing w:line="480" w:lineRule="auto"/>
        <w:jc w:val="both"/>
        <w:rPr>
          <w:rStyle w:val="st"/>
          <w:b/>
          <w:lang w:val="en-US"/>
        </w:rPr>
      </w:pPr>
    </w:p>
    <w:p w14:paraId="07170235" w14:textId="77777777" w:rsidR="007319BD" w:rsidRPr="00A7178E" w:rsidRDefault="00A7178E" w:rsidP="00695705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S</w:t>
      </w:r>
      <w:r w:rsidR="00695705" w:rsidRPr="00A7178E">
        <w:rPr>
          <w:lang w:val="en-US"/>
        </w:rPr>
        <w:t xml:space="preserve">upplementary </w:t>
      </w:r>
      <w:r>
        <w:rPr>
          <w:lang w:val="en-US"/>
        </w:rPr>
        <w:t>Fig. 1</w:t>
      </w:r>
      <w:r w:rsidR="00DA0B12">
        <w:rPr>
          <w:lang w:val="en-US"/>
        </w:rPr>
        <w:t>S</w:t>
      </w:r>
      <w:r w:rsidR="00695705" w:rsidRPr="00A7178E">
        <w:rPr>
          <w:lang w:val="en-US"/>
        </w:rPr>
        <w:t xml:space="preserve"> shows </w:t>
      </w:r>
      <w:r w:rsidR="00695705" w:rsidRPr="00A7178E">
        <w:rPr>
          <w:rStyle w:val="st"/>
          <w:lang w:val="en-US"/>
        </w:rPr>
        <w:t xml:space="preserve">the </w:t>
      </w:r>
      <w:bookmarkStart w:id="3" w:name="_Hlk115970860"/>
      <w:r w:rsidR="00695705" w:rsidRPr="00A7178E">
        <w:rPr>
          <w:lang w:val="en-US"/>
        </w:rPr>
        <w:t>HPLC-UV ch</w:t>
      </w:r>
      <w:r w:rsidR="00827B4D">
        <w:rPr>
          <w:lang w:val="en-US"/>
        </w:rPr>
        <w:t>romatogram</w:t>
      </w:r>
      <w:r w:rsidR="00D26C26" w:rsidRPr="00A7178E">
        <w:rPr>
          <w:lang w:val="en-US"/>
        </w:rPr>
        <w:t xml:space="preserve"> </w:t>
      </w:r>
      <w:bookmarkEnd w:id="3"/>
      <w:r w:rsidR="00D26C26" w:rsidRPr="00A7178E">
        <w:rPr>
          <w:lang w:val="en-US"/>
        </w:rPr>
        <w:t>of the</w:t>
      </w:r>
      <w:r w:rsidR="00D37475" w:rsidRPr="00A7178E">
        <w:rPr>
          <w:lang w:val="en-US"/>
        </w:rPr>
        <w:t xml:space="preserve"> </w:t>
      </w:r>
      <w:r w:rsidR="007319BD" w:rsidRPr="00A7178E">
        <w:rPr>
          <w:lang w:val="en-US"/>
        </w:rPr>
        <w:t xml:space="preserve">isolated </w:t>
      </w:r>
      <w:proofErr w:type="spellStart"/>
      <w:r w:rsidR="00827B4D">
        <w:rPr>
          <w:lang w:val="en-US"/>
        </w:rPr>
        <w:t>matairesinol</w:t>
      </w:r>
      <w:proofErr w:type="spellEnd"/>
      <w:r w:rsidR="007319BD" w:rsidRPr="00A7178E">
        <w:rPr>
          <w:lang w:val="en-US"/>
        </w:rPr>
        <w:t>, conf</w:t>
      </w:r>
      <w:r w:rsidR="00203518" w:rsidRPr="00A7178E">
        <w:rPr>
          <w:lang w:val="en-US"/>
        </w:rPr>
        <w:t>i</w:t>
      </w:r>
      <w:r w:rsidR="007319BD" w:rsidRPr="00A7178E">
        <w:rPr>
          <w:lang w:val="en-US"/>
        </w:rPr>
        <w:t xml:space="preserve">rming </w:t>
      </w:r>
      <w:r w:rsidR="00827B4D">
        <w:rPr>
          <w:lang w:val="en-US"/>
        </w:rPr>
        <w:t>its excellent purity</w:t>
      </w:r>
      <w:r w:rsidR="006755D9" w:rsidRPr="00A7178E">
        <w:rPr>
          <w:lang w:val="en-US"/>
        </w:rPr>
        <w:t xml:space="preserve"> (9</w:t>
      </w:r>
      <w:r w:rsidR="00C45431">
        <w:rPr>
          <w:lang w:val="en-US"/>
        </w:rPr>
        <w:t>5.2</w:t>
      </w:r>
      <w:r w:rsidR="006755D9" w:rsidRPr="00A7178E">
        <w:rPr>
          <w:lang w:val="en-US"/>
        </w:rPr>
        <w:t>%)</w:t>
      </w:r>
      <w:r w:rsidR="007319BD" w:rsidRPr="00A7178E">
        <w:rPr>
          <w:lang w:val="en-US"/>
        </w:rPr>
        <w:t>.</w:t>
      </w:r>
    </w:p>
    <w:p w14:paraId="18BC5751" w14:textId="77777777" w:rsidR="00F44327" w:rsidRDefault="00F44327" w:rsidP="00827B4D">
      <w:pPr>
        <w:spacing w:line="480" w:lineRule="auto"/>
        <w:jc w:val="both"/>
        <w:rPr>
          <w:lang w:val="en-US"/>
        </w:rPr>
      </w:pPr>
      <w:r w:rsidRPr="00A7178E">
        <w:rPr>
          <w:lang w:val="en-US"/>
        </w:rPr>
        <w:t>Instrument</w:t>
      </w:r>
      <w:r w:rsidR="00F45637" w:rsidRPr="00A7178E">
        <w:rPr>
          <w:lang w:val="en-US"/>
        </w:rPr>
        <w:t>s</w:t>
      </w:r>
      <w:r w:rsidRPr="00A7178E">
        <w:rPr>
          <w:lang w:val="en-US"/>
        </w:rPr>
        <w:t xml:space="preserve">, </w:t>
      </w:r>
      <w:proofErr w:type="gramStart"/>
      <w:r w:rsidR="00F45637" w:rsidRPr="00A7178E">
        <w:rPr>
          <w:lang w:val="en-US"/>
        </w:rPr>
        <w:t>eluents</w:t>
      </w:r>
      <w:proofErr w:type="gramEnd"/>
      <w:r w:rsidR="00F45637" w:rsidRPr="00A7178E">
        <w:rPr>
          <w:lang w:val="en-US"/>
        </w:rPr>
        <w:t xml:space="preserve"> and detection parameters</w:t>
      </w:r>
      <w:r w:rsidR="006755D9" w:rsidRPr="00A7178E">
        <w:rPr>
          <w:lang w:val="en-US"/>
        </w:rPr>
        <w:t xml:space="preserve"> </w:t>
      </w:r>
      <w:r w:rsidR="00A7178E" w:rsidRPr="00A7178E">
        <w:rPr>
          <w:lang w:val="en-US"/>
        </w:rPr>
        <w:t>of the HPLC separation</w:t>
      </w:r>
      <w:r w:rsidR="00F45637" w:rsidRPr="00A7178E">
        <w:rPr>
          <w:lang w:val="en-US"/>
        </w:rPr>
        <w:t xml:space="preserve"> were identical to those reported in our recent article (</w:t>
      </w:r>
      <w:proofErr w:type="spellStart"/>
      <w:r w:rsidR="00A94EE4" w:rsidRPr="00A7178E">
        <w:rPr>
          <w:lang w:val="en-US"/>
        </w:rPr>
        <w:t>Berek</w:t>
      </w:r>
      <w:proofErr w:type="spellEnd"/>
      <w:r w:rsidR="00A94EE4" w:rsidRPr="00A7178E">
        <w:rPr>
          <w:lang w:val="en-US"/>
        </w:rPr>
        <w:t>-Nagy et al., Phytochemistry 190 (2021) 112851</w:t>
      </w:r>
      <w:r w:rsidR="00F45637" w:rsidRPr="00A7178E">
        <w:rPr>
          <w:lang w:val="en-US"/>
        </w:rPr>
        <w:t>)</w:t>
      </w:r>
      <w:r w:rsidR="00A94EE4" w:rsidRPr="00A7178E">
        <w:rPr>
          <w:lang w:val="en-US"/>
        </w:rPr>
        <w:t>. A</w:t>
      </w:r>
      <w:r w:rsidR="00F45637" w:rsidRPr="00A7178E">
        <w:rPr>
          <w:lang w:val="en-US"/>
        </w:rPr>
        <w:t xml:space="preserve"> linear gradient program </w:t>
      </w:r>
      <w:r w:rsidR="00A94EE4" w:rsidRPr="00A7178E">
        <w:rPr>
          <w:lang w:val="en-US"/>
        </w:rPr>
        <w:t>(</w:t>
      </w:r>
      <w:r w:rsidR="00F45637" w:rsidRPr="00A7178E">
        <w:rPr>
          <w:lang w:val="en-US"/>
        </w:rPr>
        <w:t xml:space="preserve">0.0 min, 20% B; 15.0 min, </w:t>
      </w:r>
      <w:r w:rsidR="00B62CBE" w:rsidRPr="00A7178E">
        <w:rPr>
          <w:lang w:val="en-US"/>
        </w:rPr>
        <w:t>7</w:t>
      </w:r>
      <w:r w:rsidR="00F45637" w:rsidRPr="00A7178E">
        <w:rPr>
          <w:lang w:val="en-US"/>
        </w:rPr>
        <w:t xml:space="preserve">0% B; </w:t>
      </w:r>
      <w:r w:rsidR="00A94EE4" w:rsidRPr="00A7178E">
        <w:rPr>
          <w:lang w:val="en-US"/>
        </w:rPr>
        <w:t xml:space="preserve">19.0 min 90% B) was used. </w:t>
      </w:r>
      <w:r w:rsidR="006755D9" w:rsidRPr="00A7178E">
        <w:rPr>
          <w:lang w:val="en-US"/>
        </w:rPr>
        <w:t xml:space="preserve">Column: </w:t>
      </w:r>
      <w:proofErr w:type="spellStart"/>
      <w:r w:rsidR="00827B4D" w:rsidRPr="00827B4D">
        <w:rPr>
          <w:lang w:val="en-US"/>
        </w:rPr>
        <w:t>Kinetex</w:t>
      </w:r>
      <w:proofErr w:type="spellEnd"/>
      <w:r w:rsidR="00827B4D" w:rsidRPr="00827B4D">
        <w:rPr>
          <w:lang w:val="en-US"/>
        </w:rPr>
        <w:t xml:space="preserve"> C18 column (</w:t>
      </w:r>
      <w:r w:rsidR="00827B4D">
        <w:rPr>
          <w:lang w:val="en-US"/>
        </w:rPr>
        <w:t xml:space="preserve">75 × 3 mm; 2.6 </w:t>
      </w:r>
      <w:proofErr w:type="spellStart"/>
      <w:r w:rsidR="00827B4D">
        <w:rPr>
          <w:lang w:val="en-US"/>
        </w:rPr>
        <w:t>μm</w:t>
      </w:r>
      <w:proofErr w:type="spellEnd"/>
      <w:r w:rsidR="00827B4D">
        <w:rPr>
          <w:lang w:val="en-US"/>
        </w:rPr>
        <w:t>) (Phenomenex, USA)</w:t>
      </w:r>
      <w:r w:rsidR="00A7178E">
        <w:rPr>
          <w:lang w:val="en-US"/>
        </w:rPr>
        <w:t>.</w:t>
      </w:r>
      <w:r w:rsidR="006755D9" w:rsidRPr="00A7178E">
        <w:rPr>
          <w:lang w:val="en-US"/>
        </w:rPr>
        <w:t xml:space="preserve"> </w:t>
      </w:r>
      <w:r w:rsidR="00A94EE4" w:rsidRPr="00A7178E">
        <w:rPr>
          <w:lang w:val="en-US"/>
        </w:rPr>
        <w:t>Flow rate: 0.4</w:t>
      </w:r>
      <w:r w:rsidR="006755D9" w:rsidRPr="00A7178E">
        <w:rPr>
          <w:lang w:val="en-US"/>
        </w:rPr>
        <w:t xml:space="preserve"> mL/</w:t>
      </w:r>
      <w:r w:rsidR="00F45637" w:rsidRPr="00A7178E">
        <w:rPr>
          <w:lang w:val="en-US"/>
        </w:rPr>
        <w:t>min</w:t>
      </w:r>
      <w:r w:rsidR="00A94EE4" w:rsidRPr="00A7178E">
        <w:rPr>
          <w:lang w:val="en-US"/>
        </w:rPr>
        <w:t>, injected volume: 2 µL.</w:t>
      </w:r>
    </w:p>
    <w:p w14:paraId="0C6E6A6A" w14:textId="77777777" w:rsidR="000A7BCD" w:rsidRDefault="000A7BCD" w:rsidP="00827B4D">
      <w:pPr>
        <w:spacing w:line="480" w:lineRule="auto"/>
        <w:jc w:val="both"/>
        <w:rPr>
          <w:lang w:val="en-US"/>
        </w:rPr>
      </w:pPr>
    </w:p>
    <w:p w14:paraId="02F50987" w14:textId="77777777" w:rsidR="00373E95" w:rsidRPr="00A7178E" w:rsidRDefault="00373E95" w:rsidP="00827B4D">
      <w:pPr>
        <w:spacing w:line="480" w:lineRule="auto"/>
        <w:jc w:val="both"/>
        <w:rPr>
          <w:lang w:val="en-US"/>
        </w:rPr>
      </w:pPr>
      <w:r>
        <w:rPr>
          <w:lang w:val="en-US"/>
        </w:rPr>
        <w:pict w14:anchorId="0A80C4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96.75pt">
            <v:imagedata r:id="rId8" o:title=""/>
          </v:shape>
        </w:pict>
      </w:r>
    </w:p>
    <w:p w14:paraId="0D7B292F" w14:textId="77777777" w:rsidR="007319BD" w:rsidRPr="00A7178E" w:rsidRDefault="007319BD" w:rsidP="00695705">
      <w:pPr>
        <w:spacing w:line="480" w:lineRule="auto"/>
        <w:jc w:val="both"/>
        <w:rPr>
          <w:lang w:val="en-US"/>
        </w:rPr>
      </w:pPr>
    </w:p>
    <w:p w14:paraId="48E798D6" w14:textId="77777777" w:rsidR="00F651AF" w:rsidRPr="00F651AF" w:rsidRDefault="00F651AF" w:rsidP="00695705">
      <w:pPr>
        <w:spacing w:line="480" w:lineRule="auto"/>
        <w:jc w:val="both"/>
        <w:rPr>
          <w:b/>
          <w:lang w:val="en-US"/>
        </w:rPr>
      </w:pPr>
      <w:r w:rsidRPr="00F651AF">
        <w:rPr>
          <w:b/>
          <w:lang w:val="en-US"/>
        </w:rPr>
        <w:t xml:space="preserve">Fig. </w:t>
      </w:r>
      <w:r w:rsidR="00DA0B12">
        <w:rPr>
          <w:b/>
          <w:lang w:val="en-US"/>
        </w:rPr>
        <w:t>1S</w:t>
      </w:r>
      <w:r w:rsidRPr="00F651AF">
        <w:rPr>
          <w:b/>
          <w:lang w:val="en-US"/>
        </w:rPr>
        <w:t>.</w:t>
      </w:r>
    </w:p>
    <w:p w14:paraId="77DF3363" w14:textId="77777777" w:rsidR="00695705" w:rsidRPr="00A7178E" w:rsidRDefault="007319BD" w:rsidP="00695705">
      <w:pPr>
        <w:spacing w:line="480" w:lineRule="auto"/>
        <w:jc w:val="both"/>
        <w:rPr>
          <w:rStyle w:val="st"/>
          <w:lang w:val="en-US"/>
        </w:rPr>
      </w:pPr>
      <w:r w:rsidRPr="00A7178E">
        <w:rPr>
          <w:lang w:val="en-US"/>
        </w:rPr>
        <w:t xml:space="preserve">HPLC-UV </w:t>
      </w:r>
      <w:r w:rsidR="00203518" w:rsidRPr="00A7178E">
        <w:rPr>
          <w:lang w:val="en-US"/>
        </w:rPr>
        <w:t xml:space="preserve">(λ=280 nm) </w:t>
      </w:r>
      <w:r w:rsidR="00A7178E" w:rsidRPr="00A7178E">
        <w:rPr>
          <w:lang w:val="en-US"/>
        </w:rPr>
        <w:t>chromatogram</w:t>
      </w:r>
      <w:r w:rsidRPr="00A7178E">
        <w:rPr>
          <w:lang w:val="en-US"/>
        </w:rPr>
        <w:t xml:space="preserve"> of </w:t>
      </w:r>
      <w:proofErr w:type="spellStart"/>
      <w:r w:rsidR="00373E95">
        <w:rPr>
          <w:lang w:val="en-US"/>
        </w:rPr>
        <w:t>matairesinol</w:t>
      </w:r>
      <w:proofErr w:type="spellEnd"/>
      <w:r w:rsidR="00F44327" w:rsidRPr="00A7178E">
        <w:rPr>
          <w:lang w:val="en-US"/>
        </w:rPr>
        <w:t xml:space="preserve"> dissolved in methanol (concentration: </w:t>
      </w:r>
      <w:r w:rsidR="00373E95">
        <w:rPr>
          <w:lang w:val="en-US"/>
        </w:rPr>
        <w:t>0.05</w:t>
      </w:r>
      <w:r w:rsidR="00203518" w:rsidRPr="00A7178E">
        <w:rPr>
          <w:lang w:val="en-US"/>
        </w:rPr>
        <w:t xml:space="preserve"> </w:t>
      </w:r>
      <w:r w:rsidR="00F44327" w:rsidRPr="00A7178E">
        <w:rPr>
          <w:lang w:val="en-US"/>
        </w:rPr>
        <w:t>mg/mL)</w:t>
      </w:r>
      <w:r w:rsidR="00203518" w:rsidRPr="00A7178E">
        <w:rPr>
          <w:lang w:val="en-US"/>
        </w:rPr>
        <w:t>.</w:t>
      </w:r>
      <w:r w:rsidRPr="00A7178E">
        <w:rPr>
          <w:lang w:val="en-US"/>
        </w:rPr>
        <w:t xml:space="preserve">    </w:t>
      </w:r>
    </w:p>
    <w:p w14:paraId="48C36183" w14:textId="77777777" w:rsidR="00942F0D" w:rsidRPr="00A7178E" w:rsidRDefault="00942F0D" w:rsidP="00942F0D">
      <w:pPr>
        <w:spacing w:line="480" w:lineRule="auto"/>
        <w:jc w:val="both"/>
        <w:rPr>
          <w:bCs/>
          <w:color w:val="FF0000"/>
          <w:lang w:val="en-US"/>
        </w:rPr>
      </w:pPr>
    </w:p>
    <w:sectPr w:rsidR="00942F0D" w:rsidRPr="00A7178E" w:rsidSect="00F1286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EEB84" w14:textId="77777777" w:rsidR="00BC12C0" w:rsidRDefault="00BC12C0" w:rsidP="004164DE">
      <w:r>
        <w:separator/>
      </w:r>
    </w:p>
  </w:endnote>
  <w:endnote w:type="continuationSeparator" w:id="0">
    <w:p w14:paraId="1A1E67F4" w14:textId="77777777" w:rsidR="00BC12C0" w:rsidRDefault="00BC12C0" w:rsidP="00416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A4961" w14:textId="77777777" w:rsidR="002B38F9" w:rsidRDefault="002B38F9">
    <w:pPr>
      <w:pStyle w:val="ll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45431">
      <w:rPr>
        <w:noProof/>
      </w:rPr>
      <w:t>1</w:t>
    </w:r>
    <w:r>
      <w:fldChar w:fldCharType="end"/>
    </w:r>
  </w:p>
  <w:p w14:paraId="691DF0D7" w14:textId="77777777" w:rsidR="002B38F9" w:rsidRDefault="002B38F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687A3" w14:textId="77777777" w:rsidR="00BC12C0" w:rsidRDefault="00BC12C0" w:rsidP="004164DE">
      <w:r>
        <w:separator/>
      </w:r>
    </w:p>
  </w:footnote>
  <w:footnote w:type="continuationSeparator" w:id="0">
    <w:p w14:paraId="060EBF50" w14:textId="77777777" w:rsidR="00BC12C0" w:rsidRDefault="00BC12C0" w:rsidP="004164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6A6E"/>
    <w:multiLevelType w:val="hybridMultilevel"/>
    <w:tmpl w:val="78AE0E2E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532E0"/>
    <w:multiLevelType w:val="hybridMultilevel"/>
    <w:tmpl w:val="2668E9C4"/>
    <w:lvl w:ilvl="0" w:tplc="B9CA2E2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C3D10"/>
    <w:multiLevelType w:val="hybridMultilevel"/>
    <w:tmpl w:val="846A36B8"/>
    <w:lvl w:ilvl="0" w:tplc="040E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D00B80"/>
    <w:multiLevelType w:val="hybridMultilevel"/>
    <w:tmpl w:val="A4E218A4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F1598"/>
    <w:multiLevelType w:val="hybridMultilevel"/>
    <w:tmpl w:val="83642136"/>
    <w:lvl w:ilvl="0" w:tplc="040E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921C57"/>
    <w:multiLevelType w:val="hybridMultilevel"/>
    <w:tmpl w:val="BD841820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C547BD"/>
    <w:multiLevelType w:val="hybridMultilevel"/>
    <w:tmpl w:val="7C86916A"/>
    <w:lvl w:ilvl="0" w:tplc="17F8014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8C177C"/>
    <w:multiLevelType w:val="hybridMultilevel"/>
    <w:tmpl w:val="FC12FE60"/>
    <w:lvl w:ilvl="0" w:tplc="F9944852">
      <w:start w:val="2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52C8E"/>
    <w:rsid w:val="0000046E"/>
    <w:rsid w:val="000006E1"/>
    <w:rsid w:val="0000273F"/>
    <w:rsid w:val="000061B5"/>
    <w:rsid w:val="000064DE"/>
    <w:rsid w:val="000079F9"/>
    <w:rsid w:val="0001005D"/>
    <w:rsid w:val="0001020B"/>
    <w:rsid w:val="00010A14"/>
    <w:rsid w:val="00010A8E"/>
    <w:rsid w:val="000156A7"/>
    <w:rsid w:val="000171EC"/>
    <w:rsid w:val="00017546"/>
    <w:rsid w:val="00021D97"/>
    <w:rsid w:val="000222B6"/>
    <w:rsid w:val="000247E2"/>
    <w:rsid w:val="000269E5"/>
    <w:rsid w:val="00027152"/>
    <w:rsid w:val="00030395"/>
    <w:rsid w:val="00030528"/>
    <w:rsid w:val="00030A3E"/>
    <w:rsid w:val="0003465D"/>
    <w:rsid w:val="0003477C"/>
    <w:rsid w:val="000351D6"/>
    <w:rsid w:val="00036F26"/>
    <w:rsid w:val="00037B11"/>
    <w:rsid w:val="00037C66"/>
    <w:rsid w:val="00041370"/>
    <w:rsid w:val="000438FC"/>
    <w:rsid w:val="00043902"/>
    <w:rsid w:val="00045E11"/>
    <w:rsid w:val="0004688E"/>
    <w:rsid w:val="00047BCC"/>
    <w:rsid w:val="000523CC"/>
    <w:rsid w:val="00052A91"/>
    <w:rsid w:val="00054919"/>
    <w:rsid w:val="000549F3"/>
    <w:rsid w:val="00054CB9"/>
    <w:rsid w:val="00055B93"/>
    <w:rsid w:val="00056DD8"/>
    <w:rsid w:val="00056E72"/>
    <w:rsid w:val="00057E6A"/>
    <w:rsid w:val="000605D2"/>
    <w:rsid w:val="000609B6"/>
    <w:rsid w:val="00060C3A"/>
    <w:rsid w:val="00061CA5"/>
    <w:rsid w:val="00062D07"/>
    <w:rsid w:val="000638DB"/>
    <w:rsid w:val="00067D2F"/>
    <w:rsid w:val="00070B5E"/>
    <w:rsid w:val="00071E26"/>
    <w:rsid w:val="00072F9E"/>
    <w:rsid w:val="000803B2"/>
    <w:rsid w:val="00081372"/>
    <w:rsid w:val="00081D40"/>
    <w:rsid w:val="00082430"/>
    <w:rsid w:val="000831D2"/>
    <w:rsid w:val="0008527B"/>
    <w:rsid w:val="00087085"/>
    <w:rsid w:val="00087778"/>
    <w:rsid w:val="00087B26"/>
    <w:rsid w:val="00091661"/>
    <w:rsid w:val="00092303"/>
    <w:rsid w:val="000956C9"/>
    <w:rsid w:val="00097036"/>
    <w:rsid w:val="000A070F"/>
    <w:rsid w:val="000A0EE0"/>
    <w:rsid w:val="000A12BA"/>
    <w:rsid w:val="000A1C2C"/>
    <w:rsid w:val="000A3C20"/>
    <w:rsid w:val="000A4909"/>
    <w:rsid w:val="000A559A"/>
    <w:rsid w:val="000A7BCD"/>
    <w:rsid w:val="000B1605"/>
    <w:rsid w:val="000B3E47"/>
    <w:rsid w:val="000B47A7"/>
    <w:rsid w:val="000B47E0"/>
    <w:rsid w:val="000B61C4"/>
    <w:rsid w:val="000B636D"/>
    <w:rsid w:val="000B67CB"/>
    <w:rsid w:val="000C12FB"/>
    <w:rsid w:val="000C38E0"/>
    <w:rsid w:val="000C3908"/>
    <w:rsid w:val="000C5FB8"/>
    <w:rsid w:val="000C6B75"/>
    <w:rsid w:val="000D427F"/>
    <w:rsid w:val="000D6DFC"/>
    <w:rsid w:val="000E29C8"/>
    <w:rsid w:val="000E39C7"/>
    <w:rsid w:val="000E3E33"/>
    <w:rsid w:val="000E4E4B"/>
    <w:rsid w:val="000E545D"/>
    <w:rsid w:val="000E790C"/>
    <w:rsid w:val="000E7CEC"/>
    <w:rsid w:val="000F096F"/>
    <w:rsid w:val="000F4151"/>
    <w:rsid w:val="000F443C"/>
    <w:rsid w:val="000F55E6"/>
    <w:rsid w:val="000F55F8"/>
    <w:rsid w:val="000F56AA"/>
    <w:rsid w:val="000F5DC9"/>
    <w:rsid w:val="000F6882"/>
    <w:rsid w:val="000F6922"/>
    <w:rsid w:val="00100897"/>
    <w:rsid w:val="00101274"/>
    <w:rsid w:val="00101FB6"/>
    <w:rsid w:val="0010266B"/>
    <w:rsid w:val="00102DE0"/>
    <w:rsid w:val="00105233"/>
    <w:rsid w:val="00107EC0"/>
    <w:rsid w:val="00110A96"/>
    <w:rsid w:val="00111B3D"/>
    <w:rsid w:val="0011264D"/>
    <w:rsid w:val="00113848"/>
    <w:rsid w:val="001138E2"/>
    <w:rsid w:val="00115787"/>
    <w:rsid w:val="0011771F"/>
    <w:rsid w:val="001178A6"/>
    <w:rsid w:val="0012135E"/>
    <w:rsid w:val="001230CE"/>
    <w:rsid w:val="00123218"/>
    <w:rsid w:val="00123A63"/>
    <w:rsid w:val="001246CD"/>
    <w:rsid w:val="00125F00"/>
    <w:rsid w:val="00127C7A"/>
    <w:rsid w:val="00131BEE"/>
    <w:rsid w:val="00131EA9"/>
    <w:rsid w:val="0013335B"/>
    <w:rsid w:val="00133C62"/>
    <w:rsid w:val="00136A13"/>
    <w:rsid w:val="001372FA"/>
    <w:rsid w:val="00137568"/>
    <w:rsid w:val="00140254"/>
    <w:rsid w:val="001428E0"/>
    <w:rsid w:val="00143EBB"/>
    <w:rsid w:val="00150154"/>
    <w:rsid w:val="0015142C"/>
    <w:rsid w:val="00152826"/>
    <w:rsid w:val="00154380"/>
    <w:rsid w:val="00155976"/>
    <w:rsid w:val="0015615F"/>
    <w:rsid w:val="00156E80"/>
    <w:rsid w:val="00161786"/>
    <w:rsid w:val="001625F4"/>
    <w:rsid w:val="00162F69"/>
    <w:rsid w:val="00163D11"/>
    <w:rsid w:val="0016517A"/>
    <w:rsid w:val="001722E1"/>
    <w:rsid w:val="0017238D"/>
    <w:rsid w:val="00175E72"/>
    <w:rsid w:val="001775CB"/>
    <w:rsid w:val="0017773E"/>
    <w:rsid w:val="00177E6B"/>
    <w:rsid w:val="0018089A"/>
    <w:rsid w:val="001821C9"/>
    <w:rsid w:val="00184593"/>
    <w:rsid w:val="00185DD5"/>
    <w:rsid w:val="00186B4D"/>
    <w:rsid w:val="001877DA"/>
    <w:rsid w:val="00187C70"/>
    <w:rsid w:val="0019079A"/>
    <w:rsid w:val="00190B2C"/>
    <w:rsid w:val="00190B6B"/>
    <w:rsid w:val="0019344C"/>
    <w:rsid w:val="00193DEE"/>
    <w:rsid w:val="001943FA"/>
    <w:rsid w:val="0019489F"/>
    <w:rsid w:val="00195160"/>
    <w:rsid w:val="00196418"/>
    <w:rsid w:val="00196726"/>
    <w:rsid w:val="00196F3A"/>
    <w:rsid w:val="001A25DD"/>
    <w:rsid w:val="001A2E6F"/>
    <w:rsid w:val="001A305A"/>
    <w:rsid w:val="001A33C5"/>
    <w:rsid w:val="001A4A81"/>
    <w:rsid w:val="001B25C9"/>
    <w:rsid w:val="001B2C1D"/>
    <w:rsid w:val="001B3075"/>
    <w:rsid w:val="001B3409"/>
    <w:rsid w:val="001B6D60"/>
    <w:rsid w:val="001C2BF1"/>
    <w:rsid w:val="001C301A"/>
    <w:rsid w:val="001C48BC"/>
    <w:rsid w:val="001C4D60"/>
    <w:rsid w:val="001C5809"/>
    <w:rsid w:val="001C72EC"/>
    <w:rsid w:val="001C79D9"/>
    <w:rsid w:val="001D05BD"/>
    <w:rsid w:val="001D0F59"/>
    <w:rsid w:val="001D1CC4"/>
    <w:rsid w:val="001D1E68"/>
    <w:rsid w:val="001D3058"/>
    <w:rsid w:val="001D3AD9"/>
    <w:rsid w:val="001D4A8F"/>
    <w:rsid w:val="001D5811"/>
    <w:rsid w:val="001D5A40"/>
    <w:rsid w:val="001D6527"/>
    <w:rsid w:val="001D780A"/>
    <w:rsid w:val="001E01EE"/>
    <w:rsid w:val="001E0774"/>
    <w:rsid w:val="001E25F0"/>
    <w:rsid w:val="001E3316"/>
    <w:rsid w:val="001E3408"/>
    <w:rsid w:val="001E411E"/>
    <w:rsid w:val="001E4342"/>
    <w:rsid w:val="001E4AE0"/>
    <w:rsid w:val="001E4CE5"/>
    <w:rsid w:val="001E6F44"/>
    <w:rsid w:val="001E70C4"/>
    <w:rsid w:val="001F152E"/>
    <w:rsid w:val="001F37F0"/>
    <w:rsid w:val="001F3F56"/>
    <w:rsid w:val="001F5E11"/>
    <w:rsid w:val="001F5F08"/>
    <w:rsid w:val="001F7487"/>
    <w:rsid w:val="001F7D44"/>
    <w:rsid w:val="002019D6"/>
    <w:rsid w:val="00202E25"/>
    <w:rsid w:val="00203518"/>
    <w:rsid w:val="00205603"/>
    <w:rsid w:val="00206091"/>
    <w:rsid w:val="0020628C"/>
    <w:rsid w:val="002105BF"/>
    <w:rsid w:val="002115DA"/>
    <w:rsid w:val="0021440D"/>
    <w:rsid w:val="002149C8"/>
    <w:rsid w:val="002150CE"/>
    <w:rsid w:val="0021683E"/>
    <w:rsid w:val="00222145"/>
    <w:rsid w:val="00222379"/>
    <w:rsid w:val="00222B65"/>
    <w:rsid w:val="00222F75"/>
    <w:rsid w:val="0022349B"/>
    <w:rsid w:val="002240A7"/>
    <w:rsid w:val="00224533"/>
    <w:rsid w:val="0022456D"/>
    <w:rsid w:val="002258A4"/>
    <w:rsid w:val="00226534"/>
    <w:rsid w:val="0022702F"/>
    <w:rsid w:val="00227232"/>
    <w:rsid w:val="00227C5E"/>
    <w:rsid w:val="00227DD1"/>
    <w:rsid w:val="00227FF7"/>
    <w:rsid w:val="002334D2"/>
    <w:rsid w:val="00233EBD"/>
    <w:rsid w:val="00234DF7"/>
    <w:rsid w:val="00235B54"/>
    <w:rsid w:val="002363AA"/>
    <w:rsid w:val="00236D9C"/>
    <w:rsid w:val="00240299"/>
    <w:rsid w:val="002453A9"/>
    <w:rsid w:val="0024596D"/>
    <w:rsid w:val="00247A0C"/>
    <w:rsid w:val="00250C4D"/>
    <w:rsid w:val="00251B1D"/>
    <w:rsid w:val="00253987"/>
    <w:rsid w:val="00256E3C"/>
    <w:rsid w:val="00256FD7"/>
    <w:rsid w:val="0025781C"/>
    <w:rsid w:val="0026032C"/>
    <w:rsid w:val="00260E33"/>
    <w:rsid w:val="00262F16"/>
    <w:rsid w:val="00265BB9"/>
    <w:rsid w:val="002661F8"/>
    <w:rsid w:val="0026661E"/>
    <w:rsid w:val="00267931"/>
    <w:rsid w:val="00270315"/>
    <w:rsid w:val="00273553"/>
    <w:rsid w:val="00277125"/>
    <w:rsid w:val="00277590"/>
    <w:rsid w:val="002807B1"/>
    <w:rsid w:val="0028291C"/>
    <w:rsid w:val="00283291"/>
    <w:rsid w:val="00284B19"/>
    <w:rsid w:val="00285EC2"/>
    <w:rsid w:val="00286AE2"/>
    <w:rsid w:val="00295667"/>
    <w:rsid w:val="0029768F"/>
    <w:rsid w:val="002A094C"/>
    <w:rsid w:val="002A0E82"/>
    <w:rsid w:val="002A233B"/>
    <w:rsid w:val="002A5885"/>
    <w:rsid w:val="002A6B9A"/>
    <w:rsid w:val="002B2A4B"/>
    <w:rsid w:val="002B3662"/>
    <w:rsid w:val="002B38F9"/>
    <w:rsid w:val="002B4140"/>
    <w:rsid w:val="002B58D7"/>
    <w:rsid w:val="002B6DD8"/>
    <w:rsid w:val="002B7336"/>
    <w:rsid w:val="002B7572"/>
    <w:rsid w:val="002C037A"/>
    <w:rsid w:val="002C263E"/>
    <w:rsid w:val="002C3E53"/>
    <w:rsid w:val="002C43BA"/>
    <w:rsid w:val="002C55C0"/>
    <w:rsid w:val="002C63AA"/>
    <w:rsid w:val="002C7B51"/>
    <w:rsid w:val="002D18C9"/>
    <w:rsid w:val="002D348E"/>
    <w:rsid w:val="002E0A84"/>
    <w:rsid w:val="002E0ED6"/>
    <w:rsid w:val="002E45A6"/>
    <w:rsid w:val="002E4806"/>
    <w:rsid w:val="002E51E6"/>
    <w:rsid w:val="002E5844"/>
    <w:rsid w:val="002E6C49"/>
    <w:rsid w:val="002E77DC"/>
    <w:rsid w:val="002F15EF"/>
    <w:rsid w:val="002F52C1"/>
    <w:rsid w:val="002F5B53"/>
    <w:rsid w:val="002F5C59"/>
    <w:rsid w:val="002F6C00"/>
    <w:rsid w:val="00300C77"/>
    <w:rsid w:val="0030369C"/>
    <w:rsid w:val="00304DFF"/>
    <w:rsid w:val="003053F2"/>
    <w:rsid w:val="003070F3"/>
    <w:rsid w:val="00307EC6"/>
    <w:rsid w:val="00310F65"/>
    <w:rsid w:val="00311599"/>
    <w:rsid w:val="00312CFE"/>
    <w:rsid w:val="00313595"/>
    <w:rsid w:val="003135A1"/>
    <w:rsid w:val="0031493D"/>
    <w:rsid w:val="003155B8"/>
    <w:rsid w:val="00321013"/>
    <w:rsid w:val="00321A5D"/>
    <w:rsid w:val="00321D1D"/>
    <w:rsid w:val="00323080"/>
    <w:rsid w:val="00323A75"/>
    <w:rsid w:val="00323FFD"/>
    <w:rsid w:val="003263B7"/>
    <w:rsid w:val="003273FC"/>
    <w:rsid w:val="003305E5"/>
    <w:rsid w:val="003325B9"/>
    <w:rsid w:val="003330F5"/>
    <w:rsid w:val="003379AC"/>
    <w:rsid w:val="00345A00"/>
    <w:rsid w:val="003469A9"/>
    <w:rsid w:val="00346BB5"/>
    <w:rsid w:val="003471E0"/>
    <w:rsid w:val="0035286C"/>
    <w:rsid w:val="0035310F"/>
    <w:rsid w:val="00356806"/>
    <w:rsid w:val="00360536"/>
    <w:rsid w:val="00360DB2"/>
    <w:rsid w:val="00363A0D"/>
    <w:rsid w:val="00364DFC"/>
    <w:rsid w:val="003651E8"/>
    <w:rsid w:val="00365B3C"/>
    <w:rsid w:val="003665F0"/>
    <w:rsid w:val="00366A87"/>
    <w:rsid w:val="00366AC5"/>
    <w:rsid w:val="003672BD"/>
    <w:rsid w:val="00367B10"/>
    <w:rsid w:val="00370366"/>
    <w:rsid w:val="003705D5"/>
    <w:rsid w:val="003708DF"/>
    <w:rsid w:val="00370953"/>
    <w:rsid w:val="00371ED3"/>
    <w:rsid w:val="00373E95"/>
    <w:rsid w:val="00374BB8"/>
    <w:rsid w:val="00375FA6"/>
    <w:rsid w:val="00377AF0"/>
    <w:rsid w:val="00380197"/>
    <w:rsid w:val="00380403"/>
    <w:rsid w:val="003818A1"/>
    <w:rsid w:val="003824DB"/>
    <w:rsid w:val="00382B1C"/>
    <w:rsid w:val="003846F3"/>
    <w:rsid w:val="00385588"/>
    <w:rsid w:val="00390775"/>
    <w:rsid w:val="003921B1"/>
    <w:rsid w:val="00397B45"/>
    <w:rsid w:val="003A09C0"/>
    <w:rsid w:val="003A12DA"/>
    <w:rsid w:val="003A1404"/>
    <w:rsid w:val="003A334E"/>
    <w:rsid w:val="003A5586"/>
    <w:rsid w:val="003A7172"/>
    <w:rsid w:val="003A7B4E"/>
    <w:rsid w:val="003B00A5"/>
    <w:rsid w:val="003B29F2"/>
    <w:rsid w:val="003B3433"/>
    <w:rsid w:val="003B4741"/>
    <w:rsid w:val="003B64D7"/>
    <w:rsid w:val="003B6655"/>
    <w:rsid w:val="003C2137"/>
    <w:rsid w:val="003C3876"/>
    <w:rsid w:val="003C38D4"/>
    <w:rsid w:val="003C6119"/>
    <w:rsid w:val="003C61AE"/>
    <w:rsid w:val="003D2111"/>
    <w:rsid w:val="003D2802"/>
    <w:rsid w:val="003D38AF"/>
    <w:rsid w:val="003D4560"/>
    <w:rsid w:val="003D624E"/>
    <w:rsid w:val="003D6FA8"/>
    <w:rsid w:val="003E07C5"/>
    <w:rsid w:val="003E225B"/>
    <w:rsid w:val="003E58CA"/>
    <w:rsid w:val="003F00E4"/>
    <w:rsid w:val="003F1D53"/>
    <w:rsid w:val="003F2B4A"/>
    <w:rsid w:val="003F2CCC"/>
    <w:rsid w:val="003F403E"/>
    <w:rsid w:val="003F4156"/>
    <w:rsid w:val="003F471C"/>
    <w:rsid w:val="003F58E6"/>
    <w:rsid w:val="003F6E1B"/>
    <w:rsid w:val="003F7907"/>
    <w:rsid w:val="0040032D"/>
    <w:rsid w:val="004034DE"/>
    <w:rsid w:val="00404B1A"/>
    <w:rsid w:val="00406BDA"/>
    <w:rsid w:val="00406F8E"/>
    <w:rsid w:val="00406FB9"/>
    <w:rsid w:val="00407D76"/>
    <w:rsid w:val="00410061"/>
    <w:rsid w:val="004106BB"/>
    <w:rsid w:val="00411831"/>
    <w:rsid w:val="00413919"/>
    <w:rsid w:val="004164DE"/>
    <w:rsid w:val="0041677B"/>
    <w:rsid w:val="00420636"/>
    <w:rsid w:val="004209E5"/>
    <w:rsid w:val="0042178B"/>
    <w:rsid w:val="00425C85"/>
    <w:rsid w:val="00431A23"/>
    <w:rsid w:val="0043271E"/>
    <w:rsid w:val="00434D3B"/>
    <w:rsid w:val="00436F9D"/>
    <w:rsid w:val="00437267"/>
    <w:rsid w:val="00437FFD"/>
    <w:rsid w:val="00440F89"/>
    <w:rsid w:val="00442078"/>
    <w:rsid w:val="004431E3"/>
    <w:rsid w:val="00443D75"/>
    <w:rsid w:val="0044438D"/>
    <w:rsid w:val="00447401"/>
    <w:rsid w:val="0045321F"/>
    <w:rsid w:val="0045568F"/>
    <w:rsid w:val="0046552A"/>
    <w:rsid w:val="00466A66"/>
    <w:rsid w:val="00466FEA"/>
    <w:rsid w:val="004677E2"/>
    <w:rsid w:val="004714F9"/>
    <w:rsid w:val="00471CAA"/>
    <w:rsid w:val="00471CD8"/>
    <w:rsid w:val="00472BC9"/>
    <w:rsid w:val="004741C2"/>
    <w:rsid w:val="00474375"/>
    <w:rsid w:val="0047456B"/>
    <w:rsid w:val="004755DB"/>
    <w:rsid w:val="00477E1F"/>
    <w:rsid w:val="00480D83"/>
    <w:rsid w:val="0048142D"/>
    <w:rsid w:val="0048741B"/>
    <w:rsid w:val="00490C1B"/>
    <w:rsid w:val="00491898"/>
    <w:rsid w:val="00491BBD"/>
    <w:rsid w:val="00493B25"/>
    <w:rsid w:val="004960C0"/>
    <w:rsid w:val="004962EB"/>
    <w:rsid w:val="004968A7"/>
    <w:rsid w:val="00496E45"/>
    <w:rsid w:val="004974A6"/>
    <w:rsid w:val="00497609"/>
    <w:rsid w:val="004A1178"/>
    <w:rsid w:val="004A238F"/>
    <w:rsid w:val="004A264C"/>
    <w:rsid w:val="004A378C"/>
    <w:rsid w:val="004A4A72"/>
    <w:rsid w:val="004A4BF9"/>
    <w:rsid w:val="004A610D"/>
    <w:rsid w:val="004A718A"/>
    <w:rsid w:val="004B3BC1"/>
    <w:rsid w:val="004B524B"/>
    <w:rsid w:val="004B6D6E"/>
    <w:rsid w:val="004B750E"/>
    <w:rsid w:val="004C21FB"/>
    <w:rsid w:val="004C4AFA"/>
    <w:rsid w:val="004C4BDF"/>
    <w:rsid w:val="004C5445"/>
    <w:rsid w:val="004C58BA"/>
    <w:rsid w:val="004C6E5A"/>
    <w:rsid w:val="004D0710"/>
    <w:rsid w:val="004D2643"/>
    <w:rsid w:val="004D42C8"/>
    <w:rsid w:val="004D5423"/>
    <w:rsid w:val="004D7710"/>
    <w:rsid w:val="004D787A"/>
    <w:rsid w:val="004D7A9A"/>
    <w:rsid w:val="004E176A"/>
    <w:rsid w:val="004E1817"/>
    <w:rsid w:val="004E1E11"/>
    <w:rsid w:val="004E34D5"/>
    <w:rsid w:val="004E42DD"/>
    <w:rsid w:val="004E4BE2"/>
    <w:rsid w:val="004F3579"/>
    <w:rsid w:val="004F3FF8"/>
    <w:rsid w:val="004F54C1"/>
    <w:rsid w:val="004F731E"/>
    <w:rsid w:val="004F797E"/>
    <w:rsid w:val="00501189"/>
    <w:rsid w:val="00504A0F"/>
    <w:rsid w:val="00504CFF"/>
    <w:rsid w:val="00504D7B"/>
    <w:rsid w:val="0050586C"/>
    <w:rsid w:val="0050715D"/>
    <w:rsid w:val="00507890"/>
    <w:rsid w:val="00510520"/>
    <w:rsid w:val="00511A29"/>
    <w:rsid w:val="00512629"/>
    <w:rsid w:val="0051282A"/>
    <w:rsid w:val="00515A10"/>
    <w:rsid w:val="00517464"/>
    <w:rsid w:val="0051759F"/>
    <w:rsid w:val="00520534"/>
    <w:rsid w:val="0052237F"/>
    <w:rsid w:val="00524919"/>
    <w:rsid w:val="005249F3"/>
    <w:rsid w:val="00524F9A"/>
    <w:rsid w:val="00533F55"/>
    <w:rsid w:val="00536170"/>
    <w:rsid w:val="005416F9"/>
    <w:rsid w:val="00541823"/>
    <w:rsid w:val="00541AB8"/>
    <w:rsid w:val="00541C8D"/>
    <w:rsid w:val="00543CA0"/>
    <w:rsid w:val="00544BF7"/>
    <w:rsid w:val="0055020D"/>
    <w:rsid w:val="00551742"/>
    <w:rsid w:val="00552CF4"/>
    <w:rsid w:val="00552DE4"/>
    <w:rsid w:val="00552FE7"/>
    <w:rsid w:val="0055490B"/>
    <w:rsid w:val="0055541B"/>
    <w:rsid w:val="00556917"/>
    <w:rsid w:val="00560D8C"/>
    <w:rsid w:val="005619A9"/>
    <w:rsid w:val="00566AD1"/>
    <w:rsid w:val="00567309"/>
    <w:rsid w:val="00572D13"/>
    <w:rsid w:val="00573292"/>
    <w:rsid w:val="00574387"/>
    <w:rsid w:val="00576E68"/>
    <w:rsid w:val="005778EA"/>
    <w:rsid w:val="00577B17"/>
    <w:rsid w:val="005814C9"/>
    <w:rsid w:val="00583B49"/>
    <w:rsid w:val="005859EC"/>
    <w:rsid w:val="00591951"/>
    <w:rsid w:val="0059241B"/>
    <w:rsid w:val="0059263F"/>
    <w:rsid w:val="00592C2F"/>
    <w:rsid w:val="0059365B"/>
    <w:rsid w:val="005936CC"/>
    <w:rsid w:val="005956BC"/>
    <w:rsid w:val="005974D8"/>
    <w:rsid w:val="005A06BF"/>
    <w:rsid w:val="005A23D4"/>
    <w:rsid w:val="005A2A1D"/>
    <w:rsid w:val="005A3053"/>
    <w:rsid w:val="005A3DBD"/>
    <w:rsid w:val="005A722C"/>
    <w:rsid w:val="005A74A2"/>
    <w:rsid w:val="005B1629"/>
    <w:rsid w:val="005B24AA"/>
    <w:rsid w:val="005B49F5"/>
    <w:rsid w:val="005B7198"/>
    <w:rsid w:val="005B7D82"/>
    <w:rsid w:val="005C06D6"/>
    <w:rsid w:val="005C16DA"/>
    <w:rsid w:val="005C3457"/>
    <w:rsid w:val="005C3EFD"/>
    <w:rsid w:val="005C7161"/>
    <w:rsid w:val="005C7196"/>
    <w:rsid w:val="005C78F7"/>
    <w:rsid w:val="005D0156"/>
    <w:rsid w:val="005D2AAC"/>
    <w:rsid w:val="005D45C2"/>
    <w:rsid w:val="005D511D"/>
    <w:rsid w:val="005D5128"/>
    <w:rsid w:val="005D53FD"/>
    <w:rsid w:val="005D5684"/>
    <w:rsid w:val="005D68FF"/>
    <w:rsid w:val="005D735D"/>
    <w:rsid w:val="005E0500"/>
    <w:rsid w:val="005E3112"/>
    <w:rsid w:val="005E366A"/>
    <w:rsid w:val="005E3F53"/>
    <w:rsid w:val="005E6B4F"/>
    <w:rsid w:val="005E7447"/>
    <w:rsid w:val="005E768F"/>
    <w:rsid w:val="005F2B11"/>
    <w:rsid w:val="005F2C5E"/>
    <w:rsid w:val="005F3BC4"/>
    <w:rsid w:val="005F6AFE"/>
    <w:rsid w:val="005F6BCF"/>
    <w:rsid w:val="005F7071"/>
    <w:rsid w:val="006012B9"/>
    <w:rsid w:val="00601410"/>
    <w:rsid w:val="00601AA2"/>
    <w:rsid w:val="006047FC"/>
    <w:rsid w:val="00607602"/>
    <w:rsid w:val="00610894"/>
    <w:rsid w:val="00610FD3"/>
    <w:rsid w:val="00611EEA"/>
    <w:rsid w:val="00612D56"/>
    <w:rsid w:val="00614003"/>
    <w:rsid w:val="00614B09"/>
    <w:rsid w:val="00620BDF"/>
    <w:rsid w:val="00620DB6"/>
    <w:rsid w:val="00620EB6"/>
    <w:rsid w:val="006224AB"/>
    <w:rsid w:val="006228F3"/>
    <w:rsid w:val="00631786"/>
    <w:rsid w:val="0063246E"/>
    <w:rsid w:val="0063272E"/>
    <w:rsid w:val="00632EFD"/>
    <w:rsid w:val="006337A4"/>
    <w:rsid w:val="00633865"/>
    <w:rsid w:val="006343B1"/>
    <w:rsid w:val="00634A00"/>
    <w:rsid w:val="00636A9A"/>
    <w:rsid w:val="006371B7"/>
    <w:rsid w:val="00637C7F"/>
    <w:rsid w:val="00637C8C"/>
    <w:rsid w:val="006420F1"/>
    <w:rsid w:val="006429BD"/>
    <w:rsid w:val="00644C53"/>
    <w:rsid w:val="00645750"/>
    <w:rsid w:val="00647D21"/>
    <w:rsid w:val="00650168"/>
    <w:rsid w:val="00651A7B"/>
    <w:rsid w:val="00652A9D"/>
    <w:rsid w:val="0065362F"/>
    <w:rsid w:val="006539E1"/>
    <w:rsid w:val="006539FC"/>
    <w:rsid w:val="0065476F"/>
    <w:rsid w:val="00654C36"/>
    <w:rsid w:val="00657802"/>
    <w:rsid w:val="006642F7"/>
    <w:rsid w:val="006646FB"/>
    <w:rsid w:val="0066500B"/>
    <w:rsid w:val="006714A2"/>
    <w:rsid w:val="006720A7"/>
    <w:rsid w:val="0067409C"/>
    <w:rsid w:val="0067419B"/>
    <w:rsid w:val="006755D9"/>
    <w:rsid w:val="00681D76"/>
    <w:rsid w:val="00683661"/>
    <w:rsid w:val="006909CC"/>
    <w:rsid w:val="0069277A"/>
    <w:rsid w:val="006928A6"/>
    <w:rsid w:val="00695705"/>
    <w:rsid w:val="0069768A"/>
    <w:rsid w:val="006A05DB"/>
    <w:rsid w:val="006A0CC7"/>
    <w:rsid w:val="006A14C1"/>
    <w:rsid w:val="006A1A3A"/>
    <w:rsid w:val="006A3FCA"/>
    <w:rsid w:val="006B02A5"/>
    <w:rsid w:val="006B16EE"/>
    <w:rsid w:val="006B2F72"/>
    <w:rsid w:val="006B3FE7"/>
    <w:rsid w:val="006B633F"/>
    <w:rsid w:val="006B6738"/>
    <w:rsid w:val="006B7039"/>
    <w:rsid w:val="006C020F"/>
    <w:rsid w:val="006C04EA"/>
    <w:rsid w:val="006C07AC"/>
    <w:rsid w:val="006C2653"/>
    <w:rsid w:val="006C42E5"/>
    <w:rsid w:val="006C4FD0"/>
    <w:rsid w:val="006C5063"/>
    <w:rsid w:val="006C5536"/>
    <w:rsid w:val="006C659E"/>
    <w:rsid w:val="006C71E2"/>
    <w:rsid w:val="006C7552"/>
    <w:rsid w:val="006D03F1"/>
    <w:rsid w:val="006D05E1"/>
    <w:rsid w:val="006D20D8"/>
    <w:rsid w:val="006D3AF7"/>
    <w:rsid w:val="006D48E7"/>
    <w:rsid w:val="006D5CB6"/>
    <w:rsid w:val="006D69CF"/>
    <w:rsid w:val="006D6F85"/>
    <w:rsid w:val="006D7F73"/>
    <w:rsid w:val="006E1376"/>
    <w:rsid w:val="006E1A18"/>
    <w:rsid w:val="006E2758"/>
    <w:rsid w:val="006E3B01"/>
    <w:rsid w:val="006E3B7D"/>
    <w:rsid w:val="006E64C5"/>
    <w:rsid w:val="006E6FA5"/>
    <w:rsid w:val="006E770C"/>
    <w:rsid w:val="006E7BF0"/>
    <w:rsid w:val="006F24DA"/>
    <w:rsid w:val="006F3B2E"/>
    <w:rsid w:val="006F5D56"/>
    <w:rsid w:val="006F61E8"/>
    <w:rsid w:val="006F6A10"/>
    <w:rsid w:val="00701EE0"/>
    <w:rsid w:val="007045E6"/>
    <w:rsid w:val="0070479E"/>
    <w:rsid w:val="0070696A"/>
    <w:rsid w:val="00710AB8"/>
    <w:rsid w:val="00712966"/>
    <w:rsid w:val="00722455"/>
    <w:rsid w:val="00723A14"/>
    <w:rsid w:val="00726D7B"/>
    <w:rsid w:val="007306F9"/>
    <w:rsid w:val="00730A18"/>
    <w:rsid w:val="007319B4"/>
    <w:rsid w:val="007319BD"/>
    <w:rsid w:val="00732FC7"/>
    <w:rsid w:val="00734ECA"/>
    <w:rsid w:val="00736706"/>
    <w:rsid w:val="00740853"/>
    <w:rsid w:val="00741FAB"/>
    <w:rsid w:val="00742B36"/>
    <w:rsid w:val="00742C21"/>
    <w:rsid w:val="00743A64"/>
    <w:rsid w:val="00746503"/>
    <w:rsid w:val="0074683D"/>
    <w:rsid w:val="007469F8"/>
    <w:rsid w:val="00746FB0"/>
    <w:rsid w:val="00747229"/>
    <w:rsid w:val="00747A96"/>
    <w:rsid w:val="00752407"/>
    <w:rsid w:val="007530C3"/>
    <w:rsid w:val="0075314D"/>
    <w:rsid w:val="00753A52"/>
    <w:rsid w:val="0075560F"/>
    <w:rsid w:val="00755C35"/>
    <w:rsid w:val="00756FB6"/>
    <w:rsid w:val="00762172"/>
    <w:rsid w:val="0076267E"/>
    <w:rsid w:val="0076296E"/>
    <w:rsid w:val="00762A4E"/>
    <w:rsid w:val="007633F7"/>
    <w:rsid w:val="00764416"/>
    <w:rsid w:val="0076452D"/>
    <w:rsid w:val="007648C3"/>
    <w:rsid w:val="007651DE"/>
    <w:rsid w:val="00767893"/>
    <w:rsid w:val="00771EAD"/>
    <w:rsid w:val="00773A35"/>
    <w:rsid w:val="00773E3F"/>
    <w:rsid w:val="00774536"/>
    <w:rsid w:val="007746F1"/>
    <w:rsid w:val="0077486F"/>
    <w:rsid w:val="00776415"/>
    <w:rsid w:val="00777390"/>
    <w:rsid w:val="007775F4"/>
    <w:rsid w:val="00783248"/>
    <w:rsid w:val="007834FF"/>
    <w:rsid w:val="00783A6D"/>
    <w:rsid w:val="00785AF4"/>
    <w:rsid w:val="00785E57"/>
    <w:rsid w:val="007918E4"/>
    <w:rsid w:val="0079252C"/>
    <w:rsid w:val="00792DDC"/>
    <w:rsid w:val="00797098"/>
    <w:rsid w:val="00797A35"/>
    <w:rsid w:val="007A0DBA"/>
    <w:rsid w:val="007A263B"/>
    <w:rsid w:val="007A2958"/>
    <w:rsid w:val="007A2CCF"/>
    <w:rsid w:val="007A568B"/>
    <w:rsid w:val="007A645C"/>
    <w:rsid w:val="007B604A"/>
    <w:rsid w:val="007B6923"/>
    <w:rsid w:val="007B705B"/>
    <w:rsid w:val="007C0954"/>
    <w:rsid w:val="007C1FFA"/>
    <w:rsid w:val="007C206A"/>
    <w:rsid w:val="007C292E"/>
    <w:rsid w:val="007C4CE2"/>
    <w:rsid w:val="007C4FD1"/>
    <w:rsid w:val="007C5504"/>
    <w:rsid w:val="007C5C45"/>
    <w:rsid w:val="007C6F46"/>
    <w:rsid w:val="007C76F5"/>
    <w:rsid w:val="007C7F0B"/>
    <w:rsid w:val="007D32C3"/>
    <w:rsid w:val="007D4240"/>
    <w:rsid w:val="007E20A2"/>
    <w:rsid w:val="007E30DF"/>
    <w:rsid w:val="007E3C18"/>
    <w:rsid w:val="007E5305"/>
    <w:rsid w:val="007E6324"/>
    <w:rsid w:val="007E70CF"/>
    <w:rsid w:val="007F1096"/>
    <w:rsid w:val="007F2201"/>
    <w:rsid w:val="007F2741"/>
    <w:rsid w:val="007F3955"/>
    <w:rsid w:val="007F6068"/>
    <w:rsid w:val="007F74E2"/>
    <w:rsid w:val="007F7B97"/>
    <w:rsid w:val="0080613A"/>
    <w:rsid w:val="00807D6F"/>
    <w:rsid w:val="0081009D"/>
    <w:rsid w:val="00810832"/>
    <w:rsid w:val="008118FE"/>
    <w:rsid w:val="00813159"/>
    <w:rsid w:val="00813612"/>
    <w:rsid w:val="008136F1"/>
    <w:rsid w:val="0081651A"/>
    <w:rsid w:val="008167F0"/>
    <w:rsid w:val="00816BCB"/>
    <w:rsid w:val="00817376"/>
    <w:rsid w:val="008210EE"/>
    <w:rsid w:val="00822AB2"/>
    <w:rsid w:val="00823C30"/>
    <w:rsid w:val="00827B4D"/>
    <w:rsid w:val="00831BCE"/>
    <w:rsid w:val="008333EC"/>
    <w:rsid w:val="00833BBF"/>
    <w:rsid w:val="00835188"/>
    <w:rsid w:val="00835640"/>
    <w:rsid w:val="00836ED4"/>
    <w:rsid w:val="00837847"/>
    <w:rsid w:val="00841BC6"/>
    <w:rsid w:val="00841F7D"/>
    <w:rsid w:val="00846F20"/>
    <w:rsid w:val="00847858"/>
    <w:rsid w:val="008479AE"/>
    <w:rsid w:val="008534A4"/>
    <w:rsid w:val="00853CA7"/>
    <w:rsid w:val="008551C8"/>
    <w:rsid w:val="008552A8"/>
    <w:rsid w:val="008554B2"/>
    <w:rsid w:val="00856FF4"/>
    <w:rsid w:val="00860541"/>
    <w:rsid w:val="008605ED"/>
    <w:rsid w:val="0086065F"/>
    <w:rsid w:val="00860760"/>
    <w:rsid w:val="008616FD"/>
    <w:rsid w:val="00862646"/>
    <w:rsid w:val="00864240"/>
    <w:rsid w:val="0086759A"/>
    <w:rsid w:val="008702C3"/>
    <w:rsid w:val="008708D3"/>
    <w:rsid w:val="008718A3"/>
    <w:rsid w:val="0087305B"/>
    <w:rsid w:val="00873F8F"/>
    <w:rsid w:val="00874606"/>
    <w:rsid w:val="0087676C"/>
    <w:rsid w:val="00876BC7"/>
    <w:rsid w:val="00880F67"/>
    <w:rsid w:val="008826E5"/>
    <w:rsid w:val="00883692"/>
    <w:rsid w:val="00884DE6"/>
    <w:rsid w:val="0088514D"/>
    <w:rsid w:val="00885F65"/>
    <w:rsid w:val="0088619C"/>
    <w:rsid w:val="00887341"/>
    <w:rsid w:val="00887351"/>
    <w:rsid w:val="0089054D"/>
    <w:rsid w:val="008913D7"/>
    <w:rsid w:val="00892877"/>
    <w:rsid w:val="00895688"/>
    <w:rsid w:val="008A06EB"/>
    <w:rsid w:val="008A2F7D"/>
    <w:rsid w:val="008A4475"/>
    <w:rsid w:val="008A701F"/>
    <w:rsid w:val="008A70B9"/>
    <w:rsid w:val="008A77A6"/>
    <w:rsid w:val="008B02E1"/>
    <w:rsid w:val="008B4BEB"/>
    <w:rsid w:val="008B6830"/>
    <w:rsid w:val="008B69B4"/>
    <w:rsid w:val="008B6EB4"/>
    <w:rsid w:val="008B710B"/>
    <w:rsid w:val="008C1365"/>
    <w:rsid w:val="008C20CF"/>
    <w:rsid w:val="008C260E"/>
    <w:rsid w:val="008C3E62"/>
    <w:rsid w:val="008C5A32"/>
    <w:rsid w:val="008C5F8B"/>
    <w:rsid w:val="008C6541"/>
    <w:rsid w:val="008C6711"/>
    <w:rsid w:val="008C7912"/>
    <w:rsid w:val="008D20CF"/>
    <w:rsid w:val="008D570E"/>
    <w:rsid w:val="008D60DC"/>
    <w:rsid w:val="008D67C1"/>
    <w:rsid w:val="008D67C5"/>
    <w:rsid w:val="008E2C72"/>
    <w:rsid w:val="008E35B1"/>
    <w:rsid w:val="008E4B10"/>
    <w:rsid w:val="008F10C5"/>
    <w:rsid w:val="008F1496"/>
    <w:rsid w:val="008F22F8"/>
    <w:rsid w:val="008F253E"/>
    <w:rsid w:val="008F2C20"/>
    <w:rsid w:val="008F2EE7"/>
    <w:rsid w:val="008F3E0E"/>
    <w:rsid w:val="008F6FAC"/>
    <w:rsid w:val="008F79B4"/>
    <w:rsid w:val="009007D1"/>
    <w:rsid w:val="00901D47"/>
    <w:rsid w:val="0090240A"/>
    <w:rsid w:val="00903CB0"/>
    <w:rsid w:val="009119D5"/>
    <w:rsid w:val="00914746"/>
    <w:rsid w:val="00915546"/>
    <w:rsid w:val="0092170E"/>
    <w:rsid w:val="009241DA"/>
    <w:rsid w:val="00924C39"/>
    <w:rsid w:val="00925273"/>
    <w:rsid w:val="00925366"/>
    <w:rsid w:val="009271DD"/>
    <w:rsid w:val="00927249"/>
    <w:rsid w:val="0092755A"/>
    <w:rsid w:val="00931C17"/>
    <w:rsid w:val="00932600"/>
    <w:rsid w:val="009352B2"/>
    <w:rsid w:val="00935A7F"/>
    <w:rsid w:val="00936713"/>
    <w:rsid w:val="00937109"/>
    <w:rsid w:val="00937EDA"/>
    <w:rsid w:val="00940053"/>
    <w:rsid w:val="0094195A"/>
    <w:rsid w:val="00941DF2"/>
    <w:rsid w:val="00942667"/>
    <w:rsid w:val="00942D7C"/>
    <w:rsid w:val="00942F0D"/>
    <w:rsid w:val="0095257E"/>
    <w:rsid w:val="00952C8E"/>
    <w:rsid w:val="009542BB"/>
    <w:rsid w:val="00954394"/>
    <w:rsid w:val="00954730"/>
    <w:rsid w:val="00955159"/>
    <w:rsid w:val="009556F2"/>
    <w:rsid w:val="009558F4"/>
    <w:rsid w:val="009567AE"/>
    <w:rsid w:val="009601A2"/>
    <w:rsid w:val="009604DD"/>
    <w:rsid w:val="0096170B"/>
    <w:rsid w:val="00962E1A"/>
    <w:rsid w:val="00963B44"/>
    <w:rsid w:val="00964305"/>
    <w:rsid w:val="00964748"/>
    <w:rsid w:val="00964B52"/>
    <w:rsid w:val="00964F7F"/>
    <w:rsid w:val="00965C24"/>
    <w:rsid w:val="00966937"/>
    <w:rsid w:val="0096710B"/>
    <w:rsid w:val="00972B30"/>
    <w:rsid w:val="00975D57"/>
    <w:rsid w:val="00976074"/>
    <w:rsid w:val="00981C58"/>
    <w:rsid w:val="009820B7"/>
    <w:rsid w:val="00984D71"/>
    <w:rsid w:val="009863F6"/>
    <w:rsid w:val="00986D73"/>
    <w:rsid w:val="009872E8"/>
    <w:rsid w:val="00987A92"/>
    <w:rsid w:val="0099077E"/>
    <w:rsid w:val="00990FF1"/>
    <w:rsid w:val="0099137D"/>
    <w:rsid w:val="0099338D"/>
    <w:rsid w:val="00996700"/>
    <w:rsid w:val="0099702C"/>
    <w:rsid w:val="00997244"/>
    <w:rsid w:val="00997F0D"/>
    <w:rsid w:val="009A0482"/>
    <w:rsid w:val="009A04EE"/>
    <w:rsid w:val="009A10E3"/>
    <w:rsid w:val="009A116B"/>
    <w:rsid w:val="009A28F5"/>
    <w:rsid w:val="009A3FA2"/>
    <w:rsid w:val="009A496E"/>
    <w:rsid w:val="009A62A0"/>
    <w:rsid w:val="009A699B"/>
    <w:rsid w:val="009A76D0"/>
    <w:rsid w:val="009B0503"/>
    <w:rsid w:val="009B285D"/>
    <w:rsid w:val="009B4A5C"/>
    <w:rsid w:val="009B57DE"/>
    <w:rsid w:val="009B730D"/>
    <w:rsid w:val="009B7E96"/>
    <w:rsid w:val="009C01CC"/>
    <w:rsid w:val="009C03E2"/>
    <w:rsid w:val="009C08EA"/>
    <w:rsid w:val="009C48C9"/>
    <w:rsid w:val="009C5EF8"/>
    <w:rsid w:val="009D2DB8"/>
    <w:rsid w:val="009D5058"/>
    <w:rsid w:val="009D5799"/>
    <w:rsid w:val="009D586F"/>
    <w:rsid w:val="009E16B5"/>
    <w:rsid w:val="009E2A4F"/>
    <w:rsid w:val="009E3DB6"/>
    <w:rsid w:val="009E5A08"/>
    <w:rsid w:val="009E5DA0"/>
    <w:rsid w:val="009E5FE3"/>
    <w:rsid w:val="009E6812"/>
    <w:rsid w:val="009E6BAD"/>
    <w:rsid w:val="009F0EEE"/>
    <w:rsid w:val="009F3454"/>
    <w:rsid w:val="009F5C97"/>
    <w:rsid w:val="00A003F6"/>
    <w:rsid w:val="00A005F8"/>
    <w:rsid w:val="00A02857"/>
    <w:rsid w:val="00A05136"/>
    <w:rsid w:val="00A069AA"/>
    <w:rsid w:val="00A06A3B"/>
    <w:rsid w:val="00A0790F"/>
    <w:rsid w:val="00A10398"/>
    <w:rsid w:val="00A13374"/>
    <w:rsid w:val="00A14DE8"/>
    <w:rsid w:val="00A15EB7"/>
    <w:rsid w:val="00A17E20"/>
    <w:rsid w:val="00A20585"/>
    <w:rsid w:val="00A233A8"/>
    <w:rsid w:val="00A23E67"/>
    <w:rsid w:val="00A253FF"/>
    <w:rsid w:val="00A257D3"/>
    <w:rsid w:val="00A26F3B"/>
    <w:rsid w:val="00A271E9"/>
    <w:rsid w:val="00A27B38"/>
    <w:rsid w:val="00A30212"/>
    <w:rsid w:val="00A30467"/>
    <w:rsid w:val="00A31B15"/>
    <w:rsid w:val="00A320EA"/>
    <w:rsid w:val="00A326BB"/>
    <w:rsid w:val="00A33F97"/>
    <w:rsid w:val="00A34D57"/>
    <w:rsid w:val="00A35127"/>
    <w:rsid w:val="00A429AC"/>
    <w:rsid w:val="00A42B96"/>
    <w:rsid w:val="00A42C6D"/>
    <w:rsid w:val="00A44E99"/>
    <w:rsid w:val="00A45C23"/>
    <w:rsid w:val="00A50FF1"/>
    <w:rsid w:val="00A51018"/>
    <w:rsid w:val="00A5235A"/>
    <w:rsid w:val="00A5674D"/>
    <w:rsid w:val="00A568B1"/>
    <w:rsid w:val="00A56F7F"/>
    <w:rsid w:val="00A573EB"/>
    <w:rsid w:val="00A600E5"/>
    <w:rsid w:val="00A6012A"/>
    <w:rsid w:val="00A61362"/>
    <w:rsid w:val="00A61F1E"/>
    <w:rsid w:val="00A62A43"/>
    <w:rsid w:val="00A641AA"/>
    <w:rsid w:val="00A645D9"/>
    <w:rsid w:val="00A664B7"/>
    <w:rsid w:val="00A66AC0"/>
    <w:rsid w:val="00A70491"/>
    <w:rsid w:val="00A708B3"/>
    <w:rsid w:val="00A715E0"/>
    <w:rsid w:val="00A7178E"/>
    <w:rsid w:val="00A721FF"/>
    <w:rsid w:val="00A7551F"/>
    <w:rsid w:val="00A755D0"/>
    <w:rsid w:val="00A75905"/>
    <w:rsid w:val="00A75EFD"/>
    <w:rsid w:val="00A75FA0"/>
    <w:rsid w:val="00A7776A"/>
    <w:rsid w:val="00A77F46"/>
    <w:rsid w:val="00A80BA3"/>
    <w:rsid w:val="00A80DD5"/>
    <w:rsid w:val="00A813C8"/>
    <w:rsid w:val="00A828F0"/>
    <w:rsid w:val="00A83D80"/>
    <w:rsid w:val="00A847C8"/>
    <w:rsid w:val="00A84A66"/>
    <w:rsid w:val="00A85AD7"/>
    <w:rsid w:val="00A8611E"/>
    <w:rsid w:val="00A87501"/>
    <w:rsid w:val="00A91A36"/>
    <w:rsid w:val="00A92257"/>
    <w:rsid w:val="00A92300"/>
    <w:rsid w:val="00A93315"/>
    <w:rsid w:val="00A94311"/>
    <w:rsid w:val="00A94EE4"/>
    <w:rsid w:val="00A950E3"/>
    <w:rsid w:val="00A95120"/>
    <w:rsid w:val="00A96514"/>
    <w:rsid w:val="00A9691F"/>
    <w:rsid w:val="00A97AD1"/>
    <w:rsid w:val="00AA1F72"/>
    <w:rsid w:val="00AA22AA"/>
    <w:rsid w:val="00AA7101"/>
    <w:rsid w:val="00AB1337"/>
    <w:rsid w:val="00AB1AB8"/>
    <w:rsid w:val="00AB3C00"/>
    <w:rsid w:val="00AB4F91"/>
    <w:rsid w:val="00AB5C36"/>
    <w:rsid w:val="00AB62A7"/>
    <w:rsid w:val="00AB77B0"/>
    <w:rsid w:val="00AC1A98"/>
    <w:rsid w:val="00AC1B1A"/>
    <w:rsid w:val="00AC1E0C"/>
    <w:rsid w:val="00AC58D0"/>
    <w:rsid w:val="00AC5AC0"/>
    <w:rsid w:val="00AC7A55"/>
    <w:rsid w:val="00AC7B7C"/>
    <w:rsid w:val="00AD2013"/>
    <w:rsid w:val="00AD233E"/>
    <w:rsid w:val="00AD5ACE"/>
    <w:rsid w:val="00AD61D5"/>
    <w:rsid w:val="00AD6B2B"/>
    <w:rsid w:val="00AD7A4B"/>
    <w:rsid w:val="00AE2283"/>
    <w:rsid w:val="00AE26DE"/>
    <w:rsid w:val="00AE2F85"/>
    <w:rsid w:val="00AE31D4"/>
    <w:rsid w:val="00AE4561"/>
    <w:rsid w:val="00AE6643"/>
    <w:rsid w:val="00AE7D6E"/>
    <w:rsid w:val="00AF2F4A"/>
    <w:rsid w:val="00AF6308"/>
    <w:rsid w:val="00AF6D0E"/>
    <w:rsid w:val="00B00029"/>
    <w:rsid w:val="00B0683C"/>
    <w:rsid w:val="00B0715C"/>
    <w:rsid w:val="00B10E9D"/>
    <w:rsid w:val="00B1123D"/>
    <w:rsid w:val="00B11CD1"/>
    <w:rsid w:val="00B11E76"/>
    <w:rsid w:val="00B125C3"/>
    <w:rsid w:val="00B13F4B"/>
    <w:rsid w:val="00B15F5A"/>
    <w:rsid w:val="00B22B7E"/>
    <w:rsid w:val="00B238E8"/>
    <w:rsid w:val="00B23B17"/>
    <w:rsid w:val="00B24D1A"/>
    <w:rsid w:val="00B26445"/>
    <w:rsid w:val="00B26B47"/>
    <w:rsid w:val="00B35673"/>
    <w:rsid w:val="00B37DA5"/>
    <w:rsid w:val="00B40003"/>
    <w:rsid w:val="00B41DF8"/>
    <w:rsid w:val="00B41EB3"/>
    <w:rsid w:val="00B47117"/>
    <w:rsid w:val="00B50323"/>
    <w:rsid w:val="00B507A9"/>
    <w:rsid w:val="00B51FFC"/>
    <w:rsid w:val="00B52729"/>
    <w:rsid w:val="00B52AD2"/>
    <w:rsid w:val="00B5517F"/>
    <w:rsid w:val="00B5581A"/>
    <w:rsid w:val="00B56F91"/>
    <w:rsid w:val="00B57ECF"/>
    <w:rsid w:val="00B61ED7"/>
    <w:rsid w:val="00B62CBE"/>
    <w:rsid w:val="00B6484F"/>
    <w:rsid w:val="00B6651E"/>
    <w:rsid w:val="00B66A50"/>
    <w:rsid w:val="00B706C3"/>
    <w:rsid w:val="00B7286D"/>
    <w:rsid w:val="00B73641"/>
    <w:rsid w:val="00B741DD"/>
    <w:rsid w:val="00B74507"/>
    <w:rsid w:val="00B74714"/>
    <w:rsid w:val="00B755C9"/>
    <w:rsid w:val="00B778B8"/>
    <w:rsid w:val="00B8031D"/>
    <w:rsid w:val="00B8065B"/>
    <w:rsid w:val="00B813B2"/>
    <w:rsid w:val="00B83245"/>
    <w:rsid w:val="00B8466C"/>
    <w:rsid w:val="00B8563F"/>
    <w:rsid w:val="00B9190A"/>
    <w:rsid w:val="00B921B6"/>
    <w:rsid w:val="00B92592"/>
    <w:rsid w:val="00B95125"/>
    <w:rsid w:val="00B978EF"/>
    <w:rsid w:val="00B97F6C"/>
    <w:rsid w:val="00BA14B3"/>
    <w:rsid w:val="00BA1D86"/>
    <w:rsid w:val="00BA3B46"/>
    <w:rsid w:val="00BA54B2"/>
    <w:rsid w:val="00BA79FE"/>
    <w:rsid w:val="00BB014F"/>
    <w:rsid w:val="00BB2940"/>
    <w:rsid w:val="00BB3AEC"/>
    <w:rsid w:val="00BB61CA"/>
    <w:rsid w:val="00BB64DA"/>
    <w:rsid w:val="00BC12C0"/>
    <w:rsid w:val="00BC2343"/>
    <w:rsid w:val="00BC3B21"/>
    <w:rsid w:val="00BC6652"/>
    <w:rsid w:val="00BC7251"/>
    <w:rsid w:val="00BC7DF3"/>
    <w:rsid w:val="00BD0CA2"/>
    <w:rsid w:val="00BD125E"/>
    <w:rsid w:val="00BD2A84"/>
    <w:rsid w:val="00BD2DD1"/>
    <w:rsid w:val="00BD42DE"/>
    <w:rsid w:val="00BD5A05"/>
    <w:rsid w:val="00BD6C75"/>
    <w:rsid w:val="00BD713D"/>
    <w:rsid w:val="00BE1826"/>
    <w:rsid w:val="00BE32B6"/>
    <w:rsid w:val="00BE5298"/>
    <w:rsid w:val="00BE5C57"/>
    <w:rsid w:val="00BE7D5E"/>
    <w:rsid w:val="00BF118E"/>
    <w:rsid w:val="00BF1311"/>
    <w:rsid w:val="00BF1645"/>
    <w:rsid w:val="00BF1EFD"/>
    <w:rsid w:val="00BF4177"/>
    <w:rsid w:val="00BF5048"/>
    <w:rsid w:val="00BF6656"/>
    <w:rsid w:val="00BF67B2"/>
    <w:rsid w:val="00C0091A"/>
    <w:rsid w:val="00C01924"/>
    <w:rsid w:val="00C01C90"/>
    <w:rsid w:val="00C020EF"/>
    <w:rsid w:val="00C03B8B"/>
    <w:rsid w:val="00C04527"/>
    <w:rsid w:val="00C1174B"/>
    <w:rsid w:val="00C12F74"/>
    <w:rsid w:val="00C14329"/>
    <w:rsid w:val="00C20AD0"/>
    <w:rsid w:val="00C24E64"/>
    <w:rsid w:val="00C262CA"/>
    <w:rsid w:val="00C264EE"/>
    <w:rsid w:val="00C265FB"/>
    <w:rsid w:val="00C304F3"/>
    <w:rsid w:val="00C31E3C"/>
    <w:rsid w:val="00C3303F"/>
    <w:rsid w:val="00C33D15"/>
    <w:rsid w:val="00C36338"/>
    <w:rsid w:val="00C36CFB"/>
    <w:rsid w:val="00C428DC"/>
    <w:rsid w:val="00C43F07"/>
    <w:rsid w:val="00C45431"/>
    <w:rsid w:val="00C47585"/>
    <w:rsid w:val="00C478F9"/>
    <w:rsid w:val="00C50200"/>
    <w:rsid w:val="00C50879"/>
    <w:rsid w:val="00C53279"/>
    <w:rsid w:val="00C53D19"/>
    <w:rsid w:val="00C54677"/>
    <w:rsid w:val="00C5577C"/>
    <w:rsid w:val="00C603A5"/>
    <w:rsid w:val="00C60C42"/>
    <w:rsid w:val="00C6222C"/>
    <w:rsid w:val="00C66E88"/>
    <w:rsid w:val="00C722D1"/>
    <w:rsid w:val="00C741C1"/>
    <w:rsid w:val="00C74AF6"/>
    <w:rsid w:val="00C766D3"/>
    <w:rsid w:val="00C80815"/>
    <w:rsid w:val="00C83A9B"/>
    <w:rsid w:val="00C84C63"/>
    <w:rsid w:val="00C85181"/>
    <w:rsid w:val="00C85363"/>
    <w:rsid w:val="00C87EF4"/>
    <w:rsid w:val="00C90034"/>
    <w:rsid w:val="00C9083D"/>
    <w:rsid w:val="00C909BD"/>
    <w:rsid w:val="00C93556"/>
    <w:rsid w:val="00C95614"/>
    <w:rsid w:val="00C96717"/>
    <w:rsid w:val="00CA3E09"/>
    <w:rsid w:val="00CA492E"/>
    <w:rsid w:val="00CA55D0"/>
    <w:rsid w:val="00CA5ED9"/>
    <w:rsid w:val="00CA716D"/>
    <w:rsid w:val="00CA746F"/>
    <w:rsid w:val="00CB2952"/>
    <w:rsid w:val="00CB3862"/>
    <w:rsid w:val="00CB4BEE"/>
    <w:rsid w:val="00CC1BF2"/>
    <w:rsid w:val="00CC31DF"/>
    <w:rsid w:val="00CC3FE2"/>
    <w:rsid w:val="00CC5476"/>
    <w:rsid w:val="00CD1D79"/>
    <w:rsid w:val="00CD23AD"/>
    <w:rsid w:val="00CD4264"/>
    <w:rsid w:val="00CD57F7"/>
    <w:rsid w:val="00CD7579"/>
    <w:rsid w:val="00CE001B"/>
    <w:rsid w:val="00CE29BC"/>
    <w:rsid w:val="00CE3DF2"/>
    <w:rsid w:val="00CE416C"/>
    <w:rsid w:val="00CE4985"/>
    <w:rsid w:val="00CE49D3"/>
    <w:rsid w:val="00CE4E98"/>
    <w:rsid w:val="00CE4F7D"/>
    <w:rsid w:val="00CE54BC"/>
    <w:rsid w:val="00CE5FD9"/>
    <w:rsid w:val="00CE66EA"/>
    <w:rsid w:val="00CE7377"/>
    <w:rsid w:val="00CE772F"/>
    <w:rsid w:val="00CE7CB4"/>
    <w:rsid w:val="00CF0552"/>
    <w:rsid w:val="00CF1F60"/>
    <w:rsid w:val="00CF4EBE"/>
    <w:rsid w:val="00CF6472"/>
    <w:rsid w:val="00D007DB"/>
    <w:rsid w:val="00D01FF5"/>
    <w:rsid w:val="00D0363D"/>
    <w:rsid w:val="00D063FC"/>
    <w:rsid w:val="00D10E58"/>
    <w:rsid w:val="00D11638"/>
    <w:rsid w:val="00D13C22"/>
    <w:rsid w:val="00D17405"/>
    <w:rsid w:val="00D21396"/>
    <w:rsid w:val="00D21B1B"/>
    <w:rsid w:val="00D21D19"/>
    <w:rsid w:val="00D22E9E"/>
    <w:rsid w:val="00D23C1F"/>
    <w:rsid w:val="00D24319"/>
    <w:rsid w:val="00D254B5"/>
    <w:rsid w:val="00D26C26"/>
    <w:rsid w:val="00D26E01"/>
    <w:rsid w:val="00D31202"/>
    <w:rsid w:val="00D31CDA"/>
    <w:rsid w:val="00D36A7A"/>
    <w:rsid w:val="00D373C6"/>
    <w:rsid w:val="00D37475"/>
    <w:rsid w:val="00D43FDA"/>
    <w:rsid w:val="00D464F0"/>
    <w:rsid w:val="00D46B8B"/>
    <w:rsid w:val="00D5049E"/>
    <w:rsid w:val="00D509B7"/>
    <w:rsid w:val="00D51493"/>
    <w:rsid w:val="00D53478"/>
    <w:rsid w:val="00D53AE5"/>
    <w:rsid w:val="00D53FA2"/>
    <w:rsid w:val="00D5439D"/>
    <w:rsid w:val="00D569C0"/>
    <w:rsid w:val="00D60B15"/>
    <w:rsid w:val="00D61072"/>
    <w:rsid w:val="00D61143"/>
    <w:rsid w:val="00D61440"/>
    <w:rsid w:val="00D61E1B"/>
    <w:rsid w:val="00D64E32"/>
    <w:rsid w:val="00D65D48"/>
    <w:rsid w:val="00D677AA"/>
    <w:rsid w:val="00D703F2"/>
    <w:rsid w:val="00D713CA"/>
    <w:rsid w:val="00D71CAA"/>
    <w:rsid w:val="00D71E58"/>
    <w:rsid w:val="00D72130"/>
    <w:rsid w:val="00D8074F"/>
    <w:rsid w:val="00D8125C"/>
    <w:rsid w:val="00D8240E"/>
    <w:rsid w:val="00D836F2"/>
    <w:rsid w:val="00D8414F"/>
    <w:rsid w:val="00D84E7D"/>
    <w:rsid w:val="00D85DF1"/>
    <w:rsid w:val="00D862A2"/>
    <w:rsid w:val="00D87474"/>
    <w:rsid w:val="00D87C8A"/>
    <w:rsid w:val="00D90747"/>
    <w:rsid w:val="00D90F72"/>
    <w:rsid w:val="00D9287B"/>
    <w:rsid w:val="00D92A68"/>
    <w:rsid w:val="00D932F0"/>
    <w:rsid w:val="00D93934"/>
    <w:rsid w:val="00D94078"/>
    <w:rsid w:val="00D94C4C"/>
    <w:rsid w:val="00D94D4D"/>
    <w:rsid w:val="00D957FF"/>
    <w:rsid w:val="00D95F2A"/>
    <w:rsid w:val="00DA0555"/>
    <w:rsid w:val="00DA0B12"/>
    <w:rsid w:val="00DA0F03"/>
    <w:rsid w:val="00DA1199"/>
    <w:rsid w:val="00DA1DA4"/>
    <w:rsid w:val="00DA478B"/>
    <w:rsid w:val="00DA5C36"/>
    <w:rsid w:val="00DA6145"/>
    <w:rsid w:val="00DA7246"/>
    <w:rsid w:val="00DB29C4"/>
    <w:rsid w:val="00DB330A"/>
    <w:rsid w:val="00DB5296"/>
    <w:rsid w:val="00DB5B09"/>
    <w:rsid w:val="00DB5F72"/>
    <w:rsid w:val="00DB6C68"/>
    <w:rsid w:val="00DC27C9"/>
    <w:rsid w:val="00DC2D6D"/>
    <w:rsid w:val="00DC56A5"/>
    <w:rsid w:val="00DC5989"/>
    <w:rsid w:val="00DC604D"/>
    <w:rsid w:val="00DC61F8"/>
    <w:rsid w:val="00DC7F30"/>
    <w:rsid w:val="00DD15E7"/>
    <w:rsid w:val="00DD26D8"/>
    <w:rsid w:val="00DD2D5F"/>
    <w:rsid w:val="00DD5295"/>
    <w:rsid w:val="00DE1D21"/>
    <w:rsid w:val="00DE3B90"/>
    <w:rsid w:val="00DE40B4"/>
    <w:rsid w:val="00DE4D2D"/>
    <w:rsid w:val="00DE4F5C"/>
    <w:rsid w:val="00DE5562"/>
    <w:rsid w:val="00DE5AC2"/>
    <w:rsid w:val="00DE71AB"/>
    <w:rsid w:val="00DF0B38"/>
    <w:rsid w:val="00DF1994"/>
    <w:rsid w:val="00DF1C93"/>
    <w:rsid w:val="00DF2F08"/>
    <w:rsid w:val="00DF3250"/>
    <w:rsid w:val="00DF3F6A"/>
    <w:rsid w:val="00DF5641"/>
    <w:rsid w:val="00DF5695"/>
    <w:rsid w:val="00DF7238"/>
    <w:rsid w:val="00DF793A"/>
    <w:rsid w:val="00DF7B06"/>
    <w:rsid w:val="00DF7D79"/>
    <w:rsid w:val="00E009E8"/>
    <w:rsid w:val="00E00C51"/>
    <w:rsid w:val="00E01639"/>
    <w:rsid w:val="00E019C0"/>
    <w:rsid w:val="00E02EA9"/>
    <w:rsid w:val="00E04574"/>
    <w:rsid w:val="00E07176"/>
    <w:rsid w:val="00E11054"/>
    <w:rsid w:val="00E1126F"/>
    <w:rsid w:val="00E131F9"/>
    <w:rsid w:val="00E137CD"/>
    <w:rsid w:val="00E15500"/>
    <w:rsid w:val="00E17422"/>
    <w:rsid w:val="00E207B0"/>
    <w:rsid w:val="00E25026"/>
    <w:rsid w:val="00E25367"/>
    <w:rsid w:val="00E25F5F"/>
    <w:rsid w:val="00E2782E"/>
    <w:rsid w:val="00E3026D"/>
    <w:rsid w:val="00E3142F"/>
    <w:rsid w:val="00E3197E"/>
    <w:rsid w:val="00E32466"/>
    <w:rsid w:val="00E3300E"/>
    <w:rsid w:val="00E33A36"/>
    <w:rsid w:val="00E33F90"/>
    <w:rsid w:val="00E35242"/>
    <w:rsid w:val="00E401E3"/>
    <w:rsid w:val="00E40A83"/>
    <w:rsid w:val="00E4244F"/>
    <w:rsid w:val="00E426B6"/>
    <w:rsid w:val="00E43D4C"/>
    <w:rsid w:val="00E450CF"/>
    <w:rsid w:val="00E4527A"/>
    <w:rsid w:val="00E45473"/>
    <w:rsid w:val="00E503F7"/>
    <w:rsid w:val="00E50FB9"/>
    <w:rsid w:val="00E53D49"/>
    <w:rsid w:val="00E54119"/>
    <w:rsid w:val="00E608F3"/>
    <w:rsid w:val="00E60C25"/>
    <w:rsid w:val="00E61687"/>
    <w:rsid w:val="00E631D9"/>
    <w:rsid w:val="00E6621E"/>
    <w:rsid w:val="00E67992"/>
    <w:rsid w:val="00E715E6"/>
    <w:rsid w:val="00E74AFB"/>
    <w:rsid w:val="00E75193"/>
    <w:rsid w:val="00E7529F"/>
    <w:rsid w:val="00E75E8E"/>
    <w:rsid w:val="00E76865"/>
    <w:rsid w:val="00E77FAF"/>
    <w:rsid w:val="00E8218C"/>
    <w:rsid w:val="00E8305A"/>
    <w:rsid w:val="00E851C0"/>
    <w:rsid w:val="00E8696C"/>
    <w:rsid w:val="00E86A46"/>
    <w:rsid w:val="00E86B28"/>
    <w:rsid w:val="00E900D9"/>
    <w:rsid w:val="00E901E8"/>
    <w:rsid w:val="00E905F5"/>
    <w:rsid w:val="00E908B7"/>
    <w:rsid w:val="00E90C99"/>
    <w:rsid w:val="00E92781"/>
    <w:rsid w:val="00E931FC"/>
    <w:rsid w:val="00E9377B"/>
    <w:rsid w:val="00E93A0C"/>
    <w:rsid w:val="00E940A8"/>
    <w:rsid w:val="00E94E72"/>
    <w:rsid w:val="00E9617D"/>
    <w:rsid w:val="00E9631C"/>
    <w:rsid w:val="00E964BA"/>
    <w:rsid w:val="00EA0309"/>
    <w:rsid w:val="00EA29B7"/>
    <w:rsid w:val="00EA2D4C"/>
    <w:rsid w:val="00EA45BD"/>
    <w:rsid w:val="00EA5778"/>
    <w:rsid w:val="00EA78F2"/>
    <w:rsid w:val="00EA7B68"/>
    <w:rsid w:val="00EB1C8F"/>
    <w:rsid w:val="00EB35D8"/>
    <w:rsid w:val="00EB3C5B"/>
    <w:rsid w:val="00EB424D"/>
    <w:rsid w:val="00EB5CD0"/>
    <w:rsid w:val="00EB625D"/>
    <w:rsid w:val="00EB6A48"/>
    <w:rsid w:val="00EB6C49"/>
    <w:rsid w:val="00EB73A5"/>
    <w:rsid w:val="00EC0A45"/>
    <w:rsid w:val="00EC1437"/>
    <w:rsid w:val="00ED0E81"/>
    <w:rsid w:val="00ED1917"/>
    <w:rsid w:val="00ED279A"/>
    <w:rsid w:val="00ED50D8"/>
    <w:rsid w:val="00ED57FB"/>
    <w:rsid w:val="00ED69DD"/>
    <w:rsid w:val="00EE0093"/>
    <w:rsid w:val="00EE03D4"/>
    <w:rsid w:val="00EE0775"/>
    <w:rsid w:val="00EE0F99"/>
    <w:rsid w:val="00EE106B"/>
    <w:rsid w:val="00EE1727"/>
    <w:rsid w:val="00EE3015"/>
    <w:rsid w:val="00EE585F"/>
    <w:rsid w:val="00EE7504"/>
    <w:rsid w:val="00EE7659"/>
    <w:rsid w:val="00EE76AA"/>
    <w:rsid w:val="00EF33ED"/>
    <w:rsid w:val="00EF411E"/>
    <w:rsid w:val="00EF4C95"/>
    <w:rsid w:val="00EF5383"/>
    <w:rsid w:val="00EF602A"/>
    <w:rsid w:val="00EF6B7B"/>
    <w:rsid w:val="00F002A7"/>
    <w:rsid w:val="00F016DA"/>
    <w:rsid w:val="00F017CA"/>
    <w:rsid w:val="00F06196"/>
    <w:rsid w:val="00F07DCD"/>
    <w:rsid w:val="00F12192"/>
    <w:rsid w:val="00F12869"/>
    <w:rsid w:val="00F1313D"/>
    <w:rsid w:val="00F138B5"/>
    <w:rsid w:val="00F15914"/>
    <w:rsid w:val="00F20F44"/>
    <w:rsid w:val="00F238B0"/>
    <w:rsid w:val="00F25F0E"/>
    <w:rsid w:val="00F26604"/>
    <w:rsid w:val="00F26E7D"/>
    <w:rsid w:val="00F27961"/>
    <w:rsid w:val="00F27C52"/>
    <w:rsid w:val="00F309D9"/>
    <w:rsid w:val="00F31943"/>
    <w:rsid w:val="00F32EF5"/>
    <w:rsid w:val="00F33A0F"/>
    <w:rsid w:val="00F33C50"/>
    <w:rsid w:val="00F37164"/>
    <w:rsid w:val="00F375A5"/>
    <w:rsid w:val="00F421F7"/>
    <w:rsid w:val="00F44327"/>
    <w:rsid w:val="00F45637"/>
    <w:rsid w:val="00F469C9"/>
    <w:rsid w:val="00F46C7F"/>
    <w:rsid w:val="00F50E7A"/>
    <w:rsid w:val="00F517BF"/>
    <w:rsid w:val="00F53471"/>
    <w:rsid w:val="00F54BDF"/>
    <w:rsid w:val="00F54D1A"/>
    <w:rsid w:val="00F553A3"/>
    <w:rsid w:val="00F56818"/>
    <w:rsid w:val="00F60117"/>
    <w:rsid w:val="00F61EC3"/>
    <w:rsid w:val="00F651AF"/>
    <w:rsid w:val="00F66B4B"/>
    <w:rsid w:val="00F66B5C"/>
    <w:rsid w:val="00F70A80"/>
    <w:rsid w:val="00F716D6"/>
    <w:rsid w:val="00F73925"/>
    <w:rsid w:val="00F73D2C"/>
    <w:rsid w:val="00F73E4B"/>
    <w:rsid w:val="00F73FA3"/>
    <w:rsid w:val="00F75AF4"/>
    <w:rsid w:val="00F762F2"/>
    <w:rsid w:val="00F76601"/>
    <w:rsid w:val="00F76BCF"/>
    <w:rsid w:val="00F76DDC"/>
    <w:rsid w:val="00F811B7"/>
    <w:rsid w:val="00F839AD"/>
    <w:rsid w:val="00F8416F"/>
    <w:rsid w:val="00F843A6"/>
    <w:rsid w:val="00F845C8"/>
    <w:rsid w:val="00F86990"/>
    <w:rsid w:val="00F875A4"/>
    <w:rsid w:val="00F906C3"/>
    <w:rsid w:val="00F91D57"/>
    <w:rsid w:val="00F931EE"/>
    <w:rsid w:val="00F9421C"/>
    <w:rsid w:val="00F95A71"/>
    <w:rsid w:val="00F95FC2"/>
    <w:rsid w:val="00F969A0"/>
    <w:rsid w:val="00F977C7"/>
    <w:rsid w:val="00FA1B2C"/>
    <w:rsid w:val="00FA2604"/>
    <w:rsid w:val="00FA525B"/>
    <w:rsid w:val="00FB014C"/>
    <w:rsid w:val="00FB0456"/>
    <w:rsid w:val="00FB0C8F"/>
    <w:rsid w:val="00FB5A12"/>
    <w:rsid w:val="00FC05FF"/>
    <w:rsid w:val="00FC1258"/>
    <w:rsid w:val="00FC34C6"/>
    <w:rsid w:val="00FC38F2"/>
    <w:rsid w:val="00FC5380"/>
    <w:rsid w:val="00FC5E2D"/>
    <w:rsid w:val="00FC5F3F"/>
    <w:rsid w:val="00FC6454"/>
    <w:rsid w:val="00FD0EA9"/>
    <w:rsid w:val="00FD1D23"/>
    <w:rsid w:val="00FD1DFD"/>
    <w:rsid w:val="00FD20D9"/>
    <w:rsid w:val="00FD367D"/>
    <w:rsid w:val="00FD4F5D"/>
    <w:rsid w:val="00FD529D"/>
    <w:rsid w:val="00FD6D61"/>
    <w:rsid w:val="00FE161E"/>
    <w:rsid w:val="00FE2B93"/>
    <w:rsid w:val="00FE37A4"/>
    <w:rsid w:val="00FE609C"/>
    <w:rsid w:val="00FE6990"/>
    <w:rsid w:val="00FE7B32"/>
    <w:rsid w:val="00FF02F7"/>
    <w:rsid w:val="00FF125B"/>
    <w:rsid w:val="00FF2958"/>
    <w:rsid w:val="00FF40FF"/>
    <w:rsid w:val="00FF49A4"/>
    <w:rsid w:val="00FF5F29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214132"/>
  <w15:chartTrackingRefBased/>
  <w15:docId w15:val="{5C3717C0-4FC1-49B2-B98D-ADC8734F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rPr>
      <w:sz w:val="24"/>
      <w:szCs w:val="24"/>
    </w:rPr>
  </w:style>
  <w:style w:type="character" w:default="1" w:styleId="Bekezdsalapbettpusa">
    <w:name w:val="Default Paragraph Font"/>
    <w:semiHidden/>
  </w:style>
  <w:style w:type="table" w:default="1" w:styleId="Normltblzat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semiHidden/>
  </w:style>
  <w:style w:type="character" w:customStyle="1" w:styleId="st">
    <w:name w:val="st"/>
    <w:basedOn w:val="Bekezdsalapbettpusa"/>
    <w:rsid w:val="00B35673"/>
  </w:style>
  <w:style w:type="character" w:styleId="Kiemels">
    <w:name w:val="Emphasis"/>
    <w:uiPriority w:val="20"/>
    <w:qFormat/>
    <w:rsid w:val="00B35673"/>
    <w:rPr>
      <w:i/>
      <w:iCs/>
    </w:rPr>
  </w:style>
  <w:style w:type="character" w:customStyle="1" w:styleId="apple-converted-space">
    <w:name w:val="apple-converted-space"/>
    <w:rsid w:val="00284B19"/>
  </w:style>
  <w:style w:type="paragraph" w:styleId="Nincstrkz">
    <w:name w:val="No Spacing"/>
    <w:uiPriority w:val="1"/>
    <w:qFormat/>
    <w:rsid w:val="00E53D49"/>
    <w:rPr>
      <w:rFonts w:ascii="Calibri" w:eastAsia="Calibri" w:hAnsi="Calibri"/>
      <w:sz w:val="22"/>
      <w:szCs w:val="22"/>
      <w:lang w:val="en-US" w:eastAsia="en-US"/>
    </w:rPr>
  </w:style>
  <w:style w:type="paragraph" w:styleId="lfej">
    <w:name w:val="header"/>
    <w:basedOn w:val="Norml"/>
    <w:link w:val="lfejChar"/>
    <w:rsid w:val="004164DE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lfejChar">
    <w:name w:val="Élőfej Char"/>
    <w:link w:val="lfej"/>
    <w:rsid w:val="004164DE"/>
    <w:rPr>
      <w:sz w:val="24"/>
      <w:szCs w:val="24"/>
    </w:rPr>
  </w:style>
  <w:style w:type="paragraph" w:styleId="llb">
    <w:name w:val="footer"/>
    <w:basedOn w:val="Norml"/>
    <w:link w:val="llbChar"/>
    <w:uiPriority w:val="99"/>
    <w:rsid w:val="004164DE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llbChar">
    <w:name w:val="Élőláb Char"/>
    <w:link w:val="llb"/>
    <w:uiPriority w:val="99"/>
    <w:rsid w:val="004164DE"/>
    <w:rPr>
      <w:sz w:val="24"/>
      <w:szCs w:val="24"/>
    </w:rPr>
  </w:style>
  <w:style w:type="paragraph" w:styleId="Buborkszveg">
    <w:name w:val="Balloon Text"/>
    <w:basedOn w:val="Norml"/>
    <w:semiHidden/>
    <w:rsid w:val="00A75EFD"/>
    <w:rPr>
      <w:rFonts w:ascii="Tahoma" w:hAnsi="Tahoma"/>
      <w:sz w:val="16"/>
      <w:szCs w:val="16"/>
    </w:rPr>
  </w:style>
  <w:style w:type="paragraph" w:customStyle="1" w:styleId="NoSpacing">
    <w:name w:val="No Spacing"/>
    <w:qFormat/>
    <w:rsid w:val="00AA22AA"/>
    <w:rPr>
      <w:rFonts w:ascii="Calibri" w:eastAsia="Calibri" w:hAnsi="Calibri"/>
      <w:sz w:val="22"/>
      <w:szCs w:val="22"/>
      <w:lang w:val="en-US" w:eastAsia="en-US"/>
    </w:rPr>
  </w:style>
  <w:style w:type="character" w:customStyle="1" w:styleId="alt-edited">
    <w:name w:val="alt-edited"/>
    <w:basedOn w:val="Bekezdsalapbettpusa"/>
    <w:rsid w:val="00B0715C"/>
  </w:style>
  <w:style w:type="table" w:styleId="Rcsostblzat">
    <w:name w:val="Table Grid"/>
    <w:basedOn w:val="Normltblzat"/>
    <w:rsid w:val="007C4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Bekezdsalapbettpusa"/>
    <w:rsid w:val="003F2B4A"/>
  </w:style>
  <w:style w:type="table" w:styleId="Tblzatrcsosvilgos">
    <w:name w:val="Grid Table Light"/>
    <w:basedOn w:val="Normltblzat"/>
    <w:uiPriority w:val="40"/>
    <w:rsid w:val="00156E8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Sorszma">
    <w:name w:val="line number"/>
    <w:basedOn w:val="Bekezdsalapbettpusa"/>
    <w:rsid w:val="008A0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4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3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33F7B3-4B17-486B-A6C6-0163E7A9F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615</Characters>
  <Application>Microsoft Office Word</Application>
  <DocSecurity>0</DocSecurity>
  <Lines>13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hemodiversity of Cirsium fruits: determination of their lignan, neolignan and sesquineolignan derivatives as antiproliferative compounds</vt:lpstr>
      <vt:lpstr>Chemodiversity of Cirsium fruits: determination of their lignan, neolignan and sesquineolignan derivatives as antiproliferative compounds</vt:lpstr>
    </vt:vector>
  </TitlesOfParts>
  <Company>ELTE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modiversity of Cirsium fruits: determination of their lignan, neolignan and sesquineolignan derivatives as antiproliferative compounds</dc:title>
  <dc:subject/>
  <dc:creator>Imre</dc:creator>
  <cp:keywords/>
  <cp:lastModifiedBy>Varró Petra</cp:lastModifiedBy>
  <cp:revision>2</cp:revision>
  <cp:lastPrinted>2018-02-05T14:20:00Z</cp:lastPrinted>
  <dcterms:created xsi:type="dcterms:W3CDTF">2022-10-14T12:47:00Z</dcterms:created>
  <dcterms:modified xsi:type="dcterms:W3CDTF">2022-10-14T12:47:00Z</dcterms:modified>
</cp:coreProperties>
</file>